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4B0CA" w14:textId="77777777" w:rsidR="00346E5B" w:rsidRDefault="00346E5B">
      <w:pPr>
        <w:pBdr>
          <w:top w:val="nil"/>
          <w:left w:val="nil"/>
          <w:bottom w:val="nil"/>
          <w:right w:val="nil"/>
          <w:between w:val="nil"/>
        </w:pBdr>
        <w:spacing w:after="0"/>
        <w:ind w:firstLine="0"/>
        <w:jc w:val="left"/>
        <w:rPr>
          <w:color w:val="000000"/>
          <w:sz w:val="22"/>
          <w:szCs w:val="22"/>
          <w:vertAlign w:val="baseline"/>
        </w:rPr>
      </w:pPr>
    </w:p>
    <w:tbl>
      <w:tblPr>
        <w:tblStyle w:val="a1"/>
        <w:tblW w:w="15021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554"/>
        <w:gridCol w:w="3549"/>
        <w:gridCol w:w="3118"/>
        <w:gridCol w:w="1134"/>
        <w:gridCol w:w="1418"/>
        <w:gridCol w:w="2126"/>
      </w:tblGrid>
      <w:tr w:rsidR="004716DD" w:rsidRPr="00DE469B" w14:paraId="57B080D3" w14:textId="77777777" w:rsidTr="0075640B">
        <w:trPr>
          <w:trHeight w:val="128"/>
          <w:tblHeader/>
          <w:jc w:val="center"/>
        </w:trPr>
        <w:tc>
          <w:tcPr>
            <w:tcW w:w="1502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A5A20" w14:textId="6B56ADEC" w:rsidR="004716DD" w:rsidRPr="00DE469B" w:rsidRDefault="00346AD5">
            <w:pPr>
              <w:ind w:firstLine="0"/>
              <w:jc w:val="center"/>
              <w:rPr>
                <w:b/>
                <w:sz w:val="24"/>
                <w:szCs w:val="24"/>
                <w:vertAlign w:val="baseline"/>
              </w:rPr>
            </w:pPr>
            <w:proofErr w:type="spellStart"/>
            <w:r>
              <w:rPr>
                <w:b/>
                <w:sz w:val="24"/>
                <w:szCs w:val="24"/>
                <w:vertAlign w:val="baseline"/>
              </w:rPr>
              <w:t>Supplementary</w:t>
            </w:r>
            <w:proofErr w:type="spellEnd"/>
            <w:r>
              <w:rPr>
                <w:b/>
                <w:sz w:val="24"/>
                <w:szCs w:val="24"/>
                <w:vertAlign w:val="baseline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vertAlign w:val="baseline"/>
              </w:rPr>
              <w:t>Table</w:t>
            </w:r>
            <w:proofErr w:type="spellEnd"/>
            <w:r>
              <w:rPr>
                <w:b/>
                <w:sz w:val="24"/>
                <w:szCs w:val="24"/>
                <w:vertAlign w:val="baseline"/>
              </w:rPr>
              <w:t xml:space="preserve"> 1-</w:t>
            </w:r>
            <w:r w:rsidR="004716DD" w:rsidRPr="00DE469B">
              <w:rPr>
                <w:b/>
                <w:sz w:val="24"/>
                <w:szCs w:val="24"/>
                <w:vertAlign w:val="baseline"/>
              </w:rPr>
              <w:t xml:space="preserve">Psychopathological and </w:t>
            </w:r>
            <w:proofErr w:type="spellStart"/>
            <w:r w:rsidR="004716DD" w:rsidRPr="00DE469B">
              <w:rPr>
                <w:b/>
                <w:sz w:val="24"/>
                <w:szCs w:val="24"/>
                <w:vertAlign w:val="baseline"/>
              </w:rPr>
              <w:t>emotional</w:t>
            </w:r>
            <w:proofErr w:type="spellEnd"/>
            <w:r w:rsidR="004716DD" w:rsidRPr="00DE469B">
              <w:rPr>
                <w:b/>
                <w:sz w:val="24"/>
                <w:szCs w:val="24"/>
                <w:vertAlign w:val="baseline"/>
              </w:rPr>
              <w:t xml:space="preserve"> </w:t>
            </w:r>
            <w:proofErr w:type="spellStart"/>
            <w:r w:rsidR="004716DD" w:rsidRPr="00DE469B">
              <w:rPr>
                <w:b/>
                <w:sz w:val="24"/>
                <w:szCs w:val="24"/>
                <w:vertAlign w:val="baseline"/>
              </w:rPr>
              <w:t>dimension</w:t>
            </w:r>
            <w:r w:rsidR="00542A96">
              <w:rPr>
                <w:b/>
                <w:sz w:val="24"/>
                <w:szCs w:val="24"/>
                <w:vertAlign w:val="baseline"/>
              </w:rPr>
              <w:t>s</w:t>
            </w:r>
            <w:proofErr w:type="spellEnd"/>
          </w:p>
        </w:tc>
      </w:tr>
      <w:tr w:rsidR="004175E4" w:rsidRPr="00DE469B" w14:paraId="027C5BAB" w14:textId="77777777" w:rsidTr="0075640B">
        <w:trPr>
          <w:tblHeader/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AFA97" w14:textId="77777777" w:rsidR="004175E4" w:rsidRPr="00DE469B" w:rsidRDefault="004175E4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Study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C47D3" w14:textId="369B253E" w:rsidR="004175E4" w:rsidRPr="00DE469B" w:rsidRDefault="00DE469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Assessment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tool</w:t>
            </w:r>
          </w:p>
        </w:tc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C42BF" w14:textId="10A193C6" w:rsidR="004175E4" w:rsidRPr="00DE469B" w:rsidRDefault="004175E4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Finding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in </w:t>
            </w:r>
            <w:proofErr w:type="spellStart"/>
            <w:r w:rsidRPr="00DE469B">
              <w:rPr>
                <w:sz w:val="18"/>
                <w:szCs w:val="18"/>
                <w:vertAlign w:val="baseline"/>
              </w:rPr>
              <w:t>SeLECT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</w:t>
            </w:r>
            <w:proofErr w:type="spellStart"/>
            <w:r w:rsidR="00DE469B">
              <w:rPr>
                <w:sz w:val="18"/>
                <w:szCs w:val="18"/>
                <w:vertAlign w:val="baseline"/>
              </w:rPr>
              <w:t>patients</w:t>
            </w:r>
            <w:proofErr w:type="spellEnd"/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94BBD" w14:textId="77777777" w:rsidR="004175E4" w:rsidRPr="00DE469B" w:rsidRDefault="004175E4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Comparison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with H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DB6DE5" w14:textId="77777777" w:rsidR="004175E4" w:rsidRPr="00DE469B" w:rsidRDefault="004175E4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Statistic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3DB08" w14:textId="77777777" w:rsidR="004175E4" w:rsidRPr="00DE469B" w:rsidRDefault="004175E4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Correlation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with </w:t>
            </w:r>
            <w:proofErr w:type="spellStart"/>
            <w:r w:rsidRPr="00DE469B">
              <w:rPr>
                <w:sz w:val="18"/>
                <w:szCs w:val="18"/>
                <w:vertAlign w:val="baseline"/>
              </w:rPr>
              <w:t>EFs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6B0E1" w14:textId="2DED9CB9" w:rsidR="004175E4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>
              <w:rPr>
                <w:sz w:val="18"/>
                <w:szCs w:val="18"/>
                <w:vertAlign w:val="baseline"/>
              </w:rPr>
              <w:t>EF</w:t>
            </w:r>
            <w:r w:rsidR="001A4F33">
              <w:rPr>
                <w:sz w:val="18"/>
                <w:szCs w:val="18"/>
                <w:vertAlign w:val="baseline"/>
              </w:rPr>
              <w:t>s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</w:t>
            </w:r>
            <w:proofErr w:type="spellStart"/>
            <w:r>
              <w:rPr>
                <w:sz w:val="18"/>
                <w:szCs w:val="18"/>
                <w:vertAlign w:val="baseline"/>
              </w:rPr>
              <w:t>assessment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(</w:t>
            </w:r>
            <w:proofErr w:type="spellStart"/>
            <w:r>
              <w:rPr>
                <w:sz w:val="18"/>
                <w:szCs w:val="18"/>
                <w:vertAlign w:val="baseline"/>
              </w:rPr>
              <w:t>s</w:t>
            </w:r>
            <w:r w:rsidR="004175E4" w:rsidRPr="00DE469B">
              <w:rPr>
                <w:sz w:val="18"/>
                <w:szCs w:val="18"/>
                <w:vertAlign w:val="baseline"/>
              </w:rPr>
              <w:t>tatistics</w:t>
            </w:r>
            <w:proofErr w:type="spellEnd"/>
            <w:r>
              <w:rPr>
                <w:sz w:val="18"/>
                <w:szCs w:val="18"/>
                <w:vertAlign w:val="baseline"/>
              </w:rPr>
              <w:t>)</w:t>
            </w:r>
          </w:p>
        </w:tc>
      </w:tr>
      <w:tr w:rsidR="006D2612" w:rsidRPr="00DE469B" w14:paraId="2F252915" w14:textId="77777777" w:rsidTr="0075640B">
        <w:trPr>
          <w:trHeight w:val="20"/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55DE0" w14:textId="1272A7DC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r w:rsidRPr="00DE469B">
              <w:rPr>
                <w:sz w:val="18"/>
                <w:szCs w:val="18"/>
                <w:vertAlign w:val="baseline"/>
              </w:rPr>
              <w:t>Ayaz et al.</w:t>
            </w:r>
            <w:r w:rsidR="00E02E20"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4F7F4167" w14:textId="77777777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BCL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5FFCF3E4" w14:textId="6FEF5415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Internalizing problem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06256C1D" w14:textId="4EB41356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4B158CB" w14:textId="30134CC5" w:rsidR="006D2612" w:rsidRPr="003D2CF9" w:rsidRDefault="006D2612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7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2A84FCC" w14:textId="74BE2362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E09F5BE" w14:textId="62F9BB49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6D2612" w:rsidRPr="00DE469B" w14:paraId="5084A013" w14:textId="77777777" w:rsidTr="0075640B">
        <w:trPr>
          <w:trHeight w:val="2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260C3" w14:textId="77777777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2E171D64" w14:textId="77777777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453E" w14:textId="1D6A30B8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Externalizing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3309" w14:textId="0DDBBCD7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E678" w14:textId="41E84E36" w:rsidR="006D2612" w:rsidRPr="003D2CF9" w:rsidRDefault="006D2612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495C" w14:textId="080D39C0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1800" w14:textId="1D1D6A2A" w:rsidR="006D2612" w:rsidRPr="00DE469B" w:rsidRDefault="006D2612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09B929A4" w14:textId="77777777" w:rsidTr="0075640B">
        <w:trPr>
          <w:trHeight w:val="2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F4036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30AF10F0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  <w:vAlign w:val="center"/>
          </w:tcPr>
          <w:p w14:paraId="47299F4E" w14:textId="7E6D1CD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Total problem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22D13E31" w14:textId="3AF856B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04BA2E2" w14:textId="6424B3ED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0B4A414" w14:textId="74319A9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D073CED" w14:textId="2E05B3E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0740AA88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5D7CE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4D71F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K-SADS</w:t>
            </w:r>
          </w:p>
        </w:tc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4454F" w14:textId="597836FC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6D2612">
              <w:rPr>
                <w:sz w:val="18"/>
                <w:szCs w:val="18"/>
                <w:vertAlign w:val="baseline"/>
                <w:lang w:val="en-GB"/>
              </w:rPr>
              <w:t>At least one diagnosis in 65.5%</w:t>
            </w:r>
          </w:p>
          <w:p w14:paraId="4F13E641" w14:textId="0A4AA9C4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6D2612">
              <w:rPr>
                <w:sz w:val="18"/>
                <w:szCs w:val="18"/>
                <w:vertAlign w:val="baseline"/>
                <w:lang w:val="en-GB"/>
              </w:rPr>
              <w:t>ADHD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=</w:t>
            </w:r>
            <w:r w:rsidRPr="006D2612">
              <w:rPr>
                <w:sz w:val="18"/>
                <w:szCs w:val="18"/>
                <w:vertAlign w:val="baseline"/>
                <w:lang w:val="en-GB"/>
              </w:rPr>
              <w:t xml:space="preserve"> 25.</w:t>
            </w:r>
            <w:r>
              <w:rPr>
                <w:sz w:val="18"/>
                <w:szCs w:val="18"/>
                <w:vertAlign w:val="baseline"/>
                <w:lang w:val="en-GB"/>
              </w:rPr>
              <w:t>8%</w:t>
            </w:r>
          </w:p>
          <w:p w14:paraId="49751D82" w14:textId="09C3FC9F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pecific phobia = 16.1%</w:t>
            </w:r>
          </w:p>
          <w:p w14:paraId="2CF9F286" w14:textId="73F85E7F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leep disorder = 12.9%</w:t>
            </w:r>
          </w:p>
          <w:p w14:paraId="0BD9C08C" w14:textId="20CE4E0A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Enuresis = 9.7%</w:t>
            </w:r>
          </w:p>
          <w:p w14:paraId="3BBC6160" w14:textId="51E0805D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ODD = 9.7%</w:t>
            </w:r>
          </w:p>
          <w:p w14:paraId="44F0614A" w14:textId="7793D89C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LD = 9.7%</w:t>
            </w:r>
          </w:p>
          <w:p w14:paraId="54D11D50" w14:textId="159C5D82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Tic disorder = 6.7%</w:t>
            </w:r>
          </w:p>
          <w:p w14:paraId="755E6033" w14:textId="094B385C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MDD = 6.5%</w:t>
            </w:r>
          </w:p>
          <w:p w14:paraId="409D7213" w14:textId="01F82ACF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peaking disorder = 3.2%</w:t>
            </w:r>
          </w:p>
          <w:p w14:paraId="732E0BF4" w14:textId="09CB21A1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Encopresis = 3.2%</w:t>
            </w:r>
          </w:p>
          <w:p w14:paraId="488D93AA" w14:textId="370BD667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AD = 3.2%</w:t>
            </w:r>
          </w:p>
          <w:p w14:paraId="49CD9F92" w14:textId="65CD4CF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ocial phobia = 3.2%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F7FAC" w14:textId="173DE3EE" w:rsidR="00DC342D" w:rsidRPr="006060E0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  <w:r>
              <w:rPr>
                <w:sz w:val="18"/>
                <w:szCs w:val="18"/>
                <w:vertAlign w:val="baseline"/>
                <w:lang w:val="en-GB"/>
              </w:rPr>
              <w:t xml:space="preserve"> (</w:t>
            </w:r>
            <w:r w:rsidR="00416FAE">
              <w:rPr>
                <w:sz w:val="18"/>
                <w:szCs w:val="18"/>
                <w:vertAlign w:val="baseline"/>
                <w:lang w:val="en-GB"/>
              </w:rPr>
              <w:t xml:space="preserve">numbers of </w:t>
            </w:r>
            <w:r>
              <w:rPr>
                <w:sz w:val="18"/>
                <w:szCs w:val="18"/>
                <w:vertAlign w:val="baseline"/>
                <w:lang w:val="en-GB"/>
              </w:rPr>
              <w:t>subject</w:t>
            </w:r>
            <w:r w:rsidR="00416FA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with at least one diagnosi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1EF4F" w14:textId="0D1A9918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2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66D10" w14:textId="710A96B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2BD9B" w14:textId="3E45026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1EF9D720" w14:textId="77777777" w:rsidTr="0075640B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ADCA7" w14:textId="6D57FBF9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Ragab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et al.</w:t>
            </w:r>
            <w:r w:rsidR="00E02E20">
              <w:rPr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254FC3D1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BCL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0017F7E8" w14:textId="73E2553C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A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nxiety–depression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328E1DA1" w14:textId="0AB3D99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13729F" w14:textId="00C57C2C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22109AA" w14:textId="291917D9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87C98AC" w14:textId="42B4A9B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43F07CAC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36149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C88058F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2933" w14:textId="4CECCA05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W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ithdrawn–depres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52BB" w14:textId="022E3E2A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BB88" w14:textId="5BA246AD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23F3" w14:textId="78D87E2A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0F6C" w14:textId="246D093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12DD0CEB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145AB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C3A55E9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C9A" w14:textId="330EF8F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omatic complai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6B6E" w14:textId="72881BC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52D8" w14:textId="53F12F6D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1A4A" w14:textId="6E0BDEE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38FC" w14:textId="58734EA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1D6EC04C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92921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A2BA118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E1DA" w14:textId="6071B25B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ocial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0A49" w14:textId="4D0748A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8528" w14:textId="5F15C75D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4C70" w14:textId="727DA38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36A9" w14:textId="58F6B50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FA54B1E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426AC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71C9390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D78C" w14:textId="04D447B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T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hought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06B3" w14:textId="60C4716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EFFF" w14:textId="1D8FEF5A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E3D9" w14:textId="0CC8C14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F058" w14:textId="0CACA03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14698C4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24A7B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4A012D8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D138" w14:textId="5ED01E95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A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ttention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28C9" w14:textId="37601F4B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7FE3" w14:textId="0E0CA52B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EB47" w14:textId="2467775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C509" w14:textId="305B1D4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466655D9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CABB9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39248889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CFAD" w14:textId="258B3B3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Internalizing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0CDE" w14:textId="22EA4AE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8580" w14:textId="5387234F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6C13" w14:textId="4930B959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FF3" w14:textId="6D436EA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419D599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C700E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673AB51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215C" w14:textId="75BCE63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Externalizing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A596" w14:textId="784F9A3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12D5" w14:textId="6A855235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36B8" w14:textId="60FC700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F34D" w14:textId="4F63D48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84BB82E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299A4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D1B4B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CE99B" w14:textId="6641516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Total problem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AC595" w14:textId="0FE0598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AE315" w14:textId="10CD3A3B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6836E" w14:textId="7F89EEA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CF4E5" w14:textId="6994B86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76C57EBF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0F01E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888E94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2C23E" w14:textId="71321191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T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otal competenc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2B5BE" w14:textId="06FF3588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2FF1C" w14:textId="21431386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19AC8" w14:textId="6245E62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BBAAE" w14:textId="2E9A97F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FD7FB40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D8CB8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1AFC3DF8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  <w:vAlign w:val="center"/>
          </w:tcPr>
          <w:p w14:paraId="59E225BD" w14:textId="08C7CD71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S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>luggish cognitive temp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53CEAAE9" w14:textId="64A0043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7F9206" w14:textId="157CEFFE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B11C0CD" w14:textId="0E044BA5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31E6366" w14:textId="55D6AE2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6060E0" w14:paraId="3F96DB14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EBBE4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3D3B0ECB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K-SADS</w:t>
            </w:r>
          </w:p>
        </w:tc>
        <w:tc>
          <w:tcPr>
            <w:tcW w:w="3549" w:type="dxa"/>
            <w:tcBorders>
              <w:left w:val="nil"/>
              <w:right w:val="nil"/>
            </w:tcBorders>
            <w:vAlign w:val="center"/>
          </w:tcPr>
          <w:p w14:paraId="753996B1" w14:textId="0490E5C0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 xml:space="preserve">ADHD = 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>59.1%</w:t>
            </w:r>
          </w:p>
          <w:p w14:paraId="19954839" w14:textId="28D8E6E8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MDD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= 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>50.0%</w:t>
            </w:r>
          </w:p>
          <w:p w14:paraId="09C38068" w14:textId="79F8C4DA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 xml:space="preserve">Anxiety = 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>50.0%</w:t>
            </w:r>
          </w:p>
          <w:p w14:paraId="4BFD3BAD" w14:textId="241F163E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ODD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= 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>22.7%</w:t>
            </w:r>
          </w:p>
          <w:p w14:paraId="1DB34A0E" w14:textId="12E1719A" w:rsidR="00DC342D" w:rsidRPr="006D2612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 xml:space="preserve">Conduct disorder = </w:t>
            </w:r>
            <w:r w:rsidRPr="006060E0">
              <w:rPr>
                <w:sz w:val="18"/>
                <w:szCs w:val="18"/>
                <w:vertAlign w:val="baseline"/>
                <w:lang w:val="en-GB"/>
              </w:rPr>
              <w:t>13.6%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022CB96E" w14:textId="57F6731E" w:rsidR="00DC342D" w:rsidRPr="006D2612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 xml:space="preserve">All 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D2693C" w14:textId="2B97238F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B1BE617" w14:textId="58A22AE9" w:rsidR="00DC342D" w:rsidRPr="006060E0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856A8CF" w14:textId="60551252" w:rsidR="00DC342D" w:rsidRPr="006060E0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76728537" w14:textId="77777777" w:rsidTr="0075640B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F64F6" w14:textId="053504C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Kagitani-Shimono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et al.</w:t>
            </w:r>
            <w:r w:rsidRPr="00DE469B">
              <w:rPr>
                <w:sz w:val="18"/>
                <w:szCs w:val="18"/>
                <w:vertAlign w:val="superscript"/>
              </w:rPr>
              <w:t>1</w:t>
            </w:r>
            <w:r w:rsidR="00E02E20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7BB0EAE9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BCL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4D30D9AA" w14:textId="41AC91F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Internalizing problem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661B33AF" w14:textId="010B1C4C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C9AB41D" w14:textId="7F5DC248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5FC99D3" w14:textId="12958D9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6A5EC9A" w14:textId="0BEB30E0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C14446A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8851F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317C54F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59BD" w14:textId="05F85E7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Externalizing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9308" w14:textId="2249470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7EE8" w14:textId="71B04B1A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84CA" w14:textId="5767A84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12A0" w14:textId="2DAAC8E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796584C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99598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D3CD05E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  <w:vAlign w:val="center"/>
          </w:tcPr>
          <w:p w14:paraId="01129293" w14:textId="4D86CEF5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Total problem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408DBE82" w14:textId="7037CDC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8D26868" w14:textId="326570E4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AFC214A" w14:textId="130AA66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59606FA" w14:textId="1A9DAAB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0E5D96CE" w14:textId="77777777" w:rsidTr="0075640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D94CE" w14:textId="22F458D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r w:rsidRPr="00DE469B">
              <w:rPr>
                <w:sz w:val="18"/>
                <w:szCs w:val="18"/>
                <w:vertAlign w:val="baseline"/>
              </w:rPr>
              <w:t>Xiao et al.</w:t>
            </w:r>
            <w:r w:rsidRPr="00DE469B">
              <w:rPr>
                <w:sz w:val="18"/>
                <w:szCs w:val="18"/>
                <w:vertAlign w:val="superscript"/>
              </w:rPr>
              <w:t>4</w:t>
            </w:r>
            <w:r w:rsidR="00E02E20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60F26632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BCL</w:t>
            </w:r>
          </w:p>
        </w:tc>
        <w:tc>
          <w:tcPr>
            <w:tcW w:w="3549" w:type="dxa"/>
            <w:tcBorders>
              <w:left w:val="nil"/>
              <w:right w:val="nil"/>
            </w:tcBorders>
            <w:vAlign w:val="center"/>
          </w:tcPr>
          <w:p w14:paraId="4E477151" w14:textId="3D28213F" w:rsidR="00DC342D" w:rsidRPr="00060427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Comparison with</w:t>
            </w:r>
            <w:r w:rsidRPr="00060427">
              <w:rPr>
                <w:sz w:val="18"/>
                <w:szCs w:val="18"/>
                <w:vertAlign w:val="baseline"/>
                <w:lang w:val="en-GB"/>
              </w:rPr>
              <w:t xml:space="preserve"> brain network parameters (nodal metrics)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only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25D31282" w14:textId="66397710" w:rsidR="00DC342D" w:rsidRPr="00060427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79D627" w14:textId="5CE7F807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19503D" w14:textId="2FB8BAE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428053D" w14:textId="4A230DE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488B70E" w14:textId="77777777" w:rsidTr="0075640B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F25AB" w14:textId="578C2CE0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r w:rsidRPr="00DE469B">
              <w:rPr>
                <w:sz w:val="18"/>
                <w:szCs w:val="18"/>
                <w:vertAlign w:val="baseline"/>
              </w:rPr>
              <w:t>Sousa et al.</w:t>
            </w:r>
            <w:r w:rsidRPr="00DE469B">
              <w:rPr>
                <w:sz w:val="18"/>
                <w:szCs w:val="18"/>
                <w:vertAlign w:val="superscript"/>
              </w:rPr>
              <w:t>5</w:t>
            </w:r>
            <w:r w:rsidR="00E02E20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3E04D9E0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BCL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5B274E86" w14:textId="137F2A5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Internalizing problem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0DFC56F4" w14:textId="1B86AD6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4A0942D" w14:textId="38425401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1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F614B67" w14:textId="1629E84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2968C15" w14:textId="60C03F5C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14575FA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709B9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224CE682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DD11" w14:textId="4A4B914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Externalizing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DF32" w14:textId="11679559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4B1F" w14:textId="35F0E6DA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A274" w14:textId="7C9640B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0CD6" w14:textId="2B3D8BA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397AD5B7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A2C0C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C28A558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right w:val="nil"/>
            </w:tcBorders>
            <w:vAlign w:val="center"/>
          </w:tcPr>
          <w:p w14:paraId="4E5C0AC4" w14:textId="7322E06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Total problem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3C15ED53" w14:textId="10E68E89" w:rsidR="00DC342D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03E671D" w14:textId="3927D943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4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50694D5" w14:textId="2F1410FD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8888C4A" w14:textId="2FDC97CC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4E0C0C21" w14:textId="77777777" w:rsidTr="0075640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35B1D" w14:textId="6E33059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Orak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et al.</w:t>
            </w:r>
            <w:r w:rsidRPr="00DE469B">
              <w:rPr>
                <w:sz w:val="18"/>
                <w:szCs w:val="18"/>
                <w:vertAlign w:val="superscript"/>
              </w:rPr>
              <w:t>5</w:t>
            </w:r>
            <w:r w:rsidR="00E02E20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5C2B6F3B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K-SADS</w:t>
            </w:r>
          </w:p>
        </w:tc>
        <w:tc>
          <w:tcPr>
            <w:tcW w:w="3549" w:type="dxa"/>
            <w:tcBorders>
              <w:left w:val="nil"/>
              <w:right w:val="nil"/>
            </w:tcBorders>
            <w:vAlign w:val="center"/>
          </w:tcPr>
          <w:p w14:paraId="0957027A" w14:textId="592EE3B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ADHD = 28.0%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6A06C634" w14:textId="1C5C559C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EEA876" w14:textId="1D4CF394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C17C19" w14:textId="3F5911F9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FC2C4FD" w14:textId="5713542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61129D0E" w14:textId="77777777" w:rsidTr="0075640B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A2F3F" w14:textId="5DD1A6E3" w:rsidR="00DC342D" w:rsidRPr="00E02E20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Ciuma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et al.</w:t>
            </w:r>
            <w:r w:rsidR="00E02E20">
              <w:rPr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363354E3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RS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6A4C4980" w14:textId="0C76814F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F185A">
              <w:rPr>
                <w:sz w:val="18"/>
                <w:szCs w:val="18"/>
                <w:vertAlign w:val="baseline"/>
                <w:lang w:val="en-GB"/>
              </w:rPr>
              <w:t>Hyperactivity/impulsivity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0BACA6D1" w14:textId="61DE33ED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88684E" w14:textId="4094A1FB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=0.0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1166403" w14:textId="65B89274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3077B50" w14:textId="74D7538A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717277BA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6DE75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31511754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CFC7" w14:textId="57A518B2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F185A">
              <w:rPr>
                <w:sz w:val="18"/>
                <w:szCs w:val="18"/>
                <w:vertAlign w:val="baseline"/>
                <w:lang w:val="en-GB"/>
              </w:rPr>
              <w:t>Psychosomati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CC19" w14:textId="2CC47F3F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CDE0" w14:textId="7E1336AB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C858" w14:textId="1F3FB0A6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93C4" w14:textId="69688115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6BBF535E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5A3FB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1030B42C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A33F" w14:textId="73B14C23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F185A">
              <w:rPr>
                <w:sz w:val="18"/>
                <w:szCs w:val="18"/>
                <w:vertAlign w:val="baseline"/>
                <w:lang w:val="en-GB"/>
              </w:rPr>
              <w:t>Learning Probl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889F" w14:textId="608899C5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0257" w14:textId="3AD6AA0D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=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C7DA" w14:textId="5F736C8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E6F7" w14:textId="6A17613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F185A" w14:paraId="76A4D0D0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16AB4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DF73A55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A408" w14:textId="73C2D4FF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F185A">
              <w:rPr>
                <w:sz w:val="18"/>
                <w:szCs w:val="18"/>
                <w:vertAlign w:val="baseline"/>
                <w:lang w:val="en-GB"/>
              </w:rPr>
              <w:t>Indices of ADH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96A1" w14:textId="2389947E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8285" w14:textId="210B3B3D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EE99" w14:textId="3708C7D6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4BF5" w14:textId="66E72FFD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F185A" w14:paraId="4D0BFBAA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426CB" w14:textId="77777777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D81203F" w14:textId="77777777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FD4E" w14:textId="14722543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F185A">
              <w:rPr>
                <w:sz w:val="18"/>
                <w:szCs w:val="18"/>
                <w:vertAlign w:val="baseline"/>
                <w:lang w:val="en-GB"/>
              </w:rPr>
              <w:t>Anxie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9340" w14:textId="430067CD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9FAA" w14:textId="1CE9F613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3D6A" w14:textId="36B0CE2F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D145" w14:textId="37E2A4BC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F185A" w14:paraId="08CABE81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59D32" w14:textId="77777777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07DC57DE" w14:textId="77777777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384D1" w14:textId="7A0C4118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F185A">
              <w:rPr>
                <w:sz w:val="18"/>
                <w:szCs w:val="18"/>
                <w:vertAlign w:val="baseline"/>
                <w:lang w:val="en-GB"/>
              </w:rPr>
              <w:t>Conduct Disord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AFD00" w14:textId="24B2F79E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8AFE3" w14:textId="2159D91A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= 0.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0447F" w14:textId="6EBEA0A2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09C59" w14:textId="22255BF7" w:rsidR="00DC342D" w:rsidRPr="00DF185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DE469B" w14:paraId="667A9B77" w14:textId="77777777" w:rsidTr="0075640B">
        <w:trPr>
          <w:trHeight w:val="20"/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00418" w14:textId="3DD76001" w:rsidR="00DC342D" w:rsidRPr="00DE469B" w:rsidRDefault="00DC342D" w:rsidP="0074250F">
            <w:pPr>
              <w:spacing w:after="0"/>
              <w:jc w:val="left"/>
              <w:rPr>
                <w:sz w:val="18"/>
                <w:szCs w:val="18"/>
              </w:rPr>
            </w:pPr>
            <w:r w:rsidRPr="00DE469B">
              <w:rPr>
                <w:sz w:val="18"/>
                <w:szCs w:val="18"/>
                <w:vertAlign w:val="baseline"/>
              </w:rPr>
              <w:lastRenderedPageBreak/>
              <w:t>Smith et al.</w:t>
            </w:r>
            <w:r w:rsidRPr="00DE469B">
              <w:rPr>
                <w:sz w:val="18"/>
                <w:szCs w:val="18"/>
                <w:vertAlign w:val="superscript"/>
              </w:rPr>
              <w:t>5</w:t>
            </w:r>
            <w:r w:rsidR="00E02E20"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4149D6AC" w14:textId="77777777" w:rsidR="00DC342D" w:rsidRPr="00DE469B" w:rsidRDefault="00DC342D" w:rsidP="0074250F">
            <w:pPr>
              <w:spacing w:after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RS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48BD690A" w14:textId="55B60A44" w:rsidR="00DC342D" w:rsidRPr="00F47A2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F47A2A">
              <w:rPr>
                <w:sz w:val="18"/>
                <w:szCs w:val="18"/>
                <w:vertAlign w:val="baseline"/>
                <w:lang w:val="en-GB"/>
              </w:rPr>
              <w:t>DCD = 50.0% (basal), 25.0% (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4.5 years 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>f</w:t>
            </w:r>
            <w:r>
              <w:rPr>
                <w:sz w:val="18"/>
                <w:szCs w:val="18"/>
                <w:vertAlign w:val="baseline"/>
                <w:lang w:val="en-GB"/>
              </w:rPr>
              <w:t>ollow-up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25737555" w14:textId="52A80EBD" w:rsidR="00DC342D" w:rsidRPr="00F47A2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9690968" w14:textId="4C85E6EA" w:rsidR="00DC342D" w:rsidRPr="003D2CF9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D9AB838" w14:textId="4975B48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39A033A" w14:textId="439CBC0C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9F48F6" w14:paraId="050590E3" w14:textId="77777777" w:rsidTr="0075640B">
        <w:trPr>
          <w:trHeight w:val="2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6464D" w14:textId="77777777" w:rsidR="00DC342D" w:rsidRPr="00DE469B" w:rsidRDefault="00DC342D" w:rsidP="0074250F">
            <w:pPr>
              <w:spacing w:after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5B3D76E" w14:textId="77777777" w:rsidR="00DC342D" w:rsidRPr="00DE469B" w:rsidRDefault="00DC342D" w:rsidP="0074250F">
            <w:pPr>
              <w:spacing w:after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8089" w14:textId="07AD86C1" w:rsidR="00DC342D" w:rsidRPr="00F47A2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F47A2A">
              <w:rPr>
                <w:sz w:val="18"/>
                <w:szCs w:val="18"/>
                <w:vertAlign w:val="baseline"/>
                <w:lang w:val="en-GB"/>
              </w:rPr>
              <w:t xml:space="preserve">DD = </w:t>
            </w:r>
            <w:r>
              <w:rPr>
                <w:sz w:val="18"/>
                <w:szCs w:val="18"/>
                <w:vertAlign w:val="baseline"/>
                <w:lang w:val="en-GB"/>
              </w:rPr>
              <w:t>2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 xml:space="preserve">5.0% (basal), </w:t>
            </w:r>
            <w:r>
              <w:rPr>
                <w:sz w:val="18"/>
                <w:szCs w:val="18"/>
                <w:vertAlign w:val="baseline"/>
                <w:lang w:val="en-GB"/>
              </w:rPr>
              <w:t>33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>.0% (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4.5 years 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>f</w:t>
            </w:r>
            <w:r>
              <w:rPr>
                <w:sz w:val="18"/>
                <w:szCs w:val="18"/>
                <w:vertAlign w:val="baseline"/>
                <w:lang w:val="en-GB"/>
              </w:rPr>
              <w:t>ollow-up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DEFC" w14:textId="01A011BE" w:rsidR="00DC342D" w:rsidRPr="002D38E2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53DE" w14:textId="6AEC12C5" w:rsidR="00DC342D" w:rsidRPr="003D2CF9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highlight w:val="yellow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6230" w14:textId="0EA11A01" w:rsidR="00DC342D" w:rsidRPr="009F48F6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8CB3" w14:textId="556F4518" w:rsidR="00DC342D" w:rsidRPr="009F48F6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DC342D" w:rsidRPr="009F48F6" w14:paraId="5FD91D28" w14:textId="77777777" w:rsidTr="0075640B">
        <w:trPr>
          <w:trHeight w:val="2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33468" w14:textId="77777777" w:rsidR="00DC342D" w:rsidRPr="009F48F6" w:rsidRDefault="00DC342D" w:rsidP="0074250F">
            <w:pPr>
              <w:spacing w:after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DFE6FF1" w14:textId="77777777" w:rsidR="00DC342D" w:rsidRPr="009F48F6" w:rsidRDefault="00DC342D" w:rsidP="0074250F">
            <w:pPr>
              <w:spacing w:after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95B8D" w14:textId="6F152BE1" w:rsidR="00DC342D" w:rsidRPr="00F47A2A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F47A2A">
              <w:rPr>
                <w:sz w:val="18"/>
                <w:szCs w:val="18"/>
                <w:vertAlign w:val="baseline"/>
                <w:lang w:val="en-GB"/>
              </w:rPr>
              <w:t xml:space="preserve">ADHD = </w:t>
            </w:r>
            <w:r>
              <w:rPr>
                <w:sz w:val="18"/>
                <w:szCs w:val="18"/>
                <w:vertAlign w:val="baseline"/>
                <w:lang w:val="en-GB"/>
              </w:rPr>
              <w:t>16.6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 xml:space="preserve">.% (basal), </w:t>
            </w:r>
            <w:r>
              <w:rPr>
                <w:sz w:val="18"/>
                <w:szCs w:val="18"/>
                <w:vertAlign w:val="baseline"/>
                <w:lang w:val="en-GB"/>
              </w:rPr>
              <w:t>8.3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>% (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4.5 years </w:t>
            </w:r>
            <w:r w:rsidRPr="00F47A2A">
              <w:rPr>
                <w:sz w:val="18"/>
                <w:szCs w:val="18"/>
                <w:vertAlign w:val="baseline"/>
                <w:lang w:val="en-GB"/>
              </w:rPr>
              <w:t>f</w:t>
            </w:r>
            <w:r>
              <w:rPr>
                <w:sz w:val="18"/>
                <w:szCs w:val="18"/>
                <w:vertAlign w:val="baseline"/>
                <w:lang w:val="en-GB"/>
              </w:rPr>
              <w:t>ollow-up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9F263" w14:textId="0F607373" w:rsidR="00DC342D" w:rsidRPr="002D38E2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4825B" w14:textId="35A9E6A1" w:rsidR="00DC342D" w:rsidRPr="003D2CF9" w:rsidRDefault="00DC342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highlight w:val="yellow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2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98DFD" w14:textId="54092170" w:rsidR="00DC342D" w:rsidRPr="009F48F6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8EDD7" w14:textId="7D54AA03" w:rsidR="00DC342D" w:rsidRPr="009F48F6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2B92FD59" w14:textId="77777777" w:rsidTr="0075640B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B0471" w14:textId="0D29B82B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Tin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et al.</w:t>
            </w:r>
            <w:r w:rsidRPr="00DE469B">
              <w:rPr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23D61F38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CRS</w:t>
            </w:r>
          </w:p>
        </w:tc>
        <w:tc>
          <w:tcPr>
            <w:tcW w:w="35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787BB6" w14:textId="432A3A0B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9F48F6">
              <w:rPr>
                <w:sz w:val="18"/>
                <w:szCs w:val="18"/>
                <w:vertAlign w:val="baseline"/>
                <w:lang w:val="en-GB"/>
              </w:rPr>
              <w:t>ADHD Index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4D872AB9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712EE32F" w14:textId="557EE348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ECE7BC2" w14:textId="196A1820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43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26E9AB7" w14:textId="7A422A35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8324522" w14:textId="575A2080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0BF30FD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632E9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21C2002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E73C" w14:textId="77777777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6D73" w14:textId="46018971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2327C20A" w14:textId="2A198FD3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B9EC" w14:textId="4108B7B5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66BB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DF2A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12B19548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D1D86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C9260BD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224E" w14:textId="13FD6581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9F48F6">
              <w:rPr>
                <w:sz w:val="18"/>
                <w:szCs w:val="18"/>
                <w:vertAlign w:val="baseline"/>
                <w:lang w:val="en-GB"/>
              </w:rPr>
              <w:t>Oppositional subsc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E43F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68AED689" w14:textId="52244BE8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3B8F" w14:textId="59AA7369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350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A51B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D393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1626057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30FAA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FDCF25A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61CD" w14:textId="417DD912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424F" w14:textId="44029EE6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7296E018" w14:textId="1CA1B661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E4C4" w14:textId="458D1B2F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0A58" w14:textId="285F13BC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B552" w14:textId="6284D468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06D0B9CB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6DA66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5B5568A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E405" w14:textId="3B1A72CF" w:rsidR="002C4523" w:rsidRPr="008F072E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9F48F6">
              <w:rPr>
                <w:sz w:val="18"/>
                <w:szCs w:val="18"/>
                <w:vertAlign w:val="baseline"/>
                <w:lang w:val="en-GB"/>
              </w:rPr>
              <w:t>Hyperactivity subsc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BBFE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6AC95F44" w14:textId="17E2D631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B089" w14:textId="16D9A1CD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42EC" w14:textId="6D88F35B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38B2" w14:textId="39ECCDA4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79F93E6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AD77C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1495B6D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6B52" w14:textId="77777777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7400" w14:textId="3396B825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5032F30B" w14:textId="650A0B06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C70F" w14:textId="0342A5D0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7106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E692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2B1C2C4B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7266A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0BB973B9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D775" w14:textId="77777777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9F48F6">
              <w:rPr>
                <w:sz w:val="18"/>
                <w:szCs w:val="18"/>
                <w:vertAlign w:val="baseline"/>
                <w:lang w:val="en-GB"/>
              </w:rPr>
              <w:t>Cognitive problem</w:t>
            </w:r>
          </w:p>
          <w:p w14:paraId="6499310F" w14:textId="52978AE7" w:rsidR="002C4523" w:rsidRPr="009F48F6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9F48F6">
              <w:rPr>
                <w:sz w:val="18"/>
                <w:szCs w:val="18"/>
                <w:vertAlign w:val="baseline"/>
                <w:lang w:val="en-GB"/>
              </w:rPr>
              <w:t>subsc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D09E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63FBF6C5" w14:textId="629C06C1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DA1A" w14:textId="6CBD5D7A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FEEC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77A8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0F5B0BEC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F927D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B139A9A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EF3F1" w14:textId="208D0CEE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8A600" w14:textId="38232E12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508130E7" w14:textId="7D352849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DEB48" w14:textId="5706149C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6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7E911" w14:textId="344D0A24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52F0F" w14:textId="0A8AE0B2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4F25CE4D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BC4B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4BFF560C" w14:textId="43D4ED30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Strengths and Difficulties Questionnaire</w:t>
            </w:r>
          </w:p>
        </w:tc>
        <w:tc>
          <w:tcPr>
            <w:tcW w:w="35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94EB2B" w14:textId="01110F0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>Overall stres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144041C9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750E9E2B" w14:textId="00287FD5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CD6D7BF" w14:textId="73A42ED1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32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91FAB9A" w14:textId="4EA1F9D8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F071E64" w14:textId="36FAAEBB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4A34268D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FDB1E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2D65DE73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9F5F" w14:textId="77777777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165D" w14:textId="38AB3F15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63D5BED3" w14:textId="1021CA06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9127" w14:textId="5AE495A0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393F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E295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21D19F48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4EDB6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5203C7B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0611" w14:textId="1C9FDA9A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proofErr w:type="spellStart"/>
            <w:r w:rsidRPr="00536359">
              <w:rPr>
                <w:sz w:val="18"/>
                <w:szCs w:val="18"/>
                <w:vertAlign w:val="baseline"/>
                <w:lang w:val="en-GB"/>
              </w:rPr>
              <w:t>Behavioral</w:t>
            </w:r>
            <w:proofErr w:type="spellEnd"/>
            <w:r w:rsidRPr="00536359">
              <w:rPr>
                <w:sz w:val="18"/>
                <w:szCs w:val="18"/>
                <w:vertAlign w:val="baseline"/>
                <w:lang w:val="en-GB"/>
              </w:rPr>
              <w:t xml:space="preserve"> difficult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51E5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6E9E634F" w14:textId="0C4B7EEF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C330" w14:textId="7775CDBB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016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E69F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47F7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607DBA20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1064D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00B8C44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F3CE" w14:textId="34206F2B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7287" w14:textId="3B9214D8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4365FD47" w14:textId="78F76BFF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65A9" w14:textId="4AF228D7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C834" w14:textId="14FD625E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5B7E" w14:textId="57B367E5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43DE0D8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A5728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ECE8B32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6A84" w14:textId="77777777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>Hyperactivity and</w:t>
            </w:r>
          </w:p>
          <w:p w14:paraId="04BEEC10" w14:textId="6AEBCD9A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>concentration difficult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443B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2B72CEB2" w14:textId="149E486E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54EF" w14:textId="185E1D40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3F98" w14:textId="411D95CC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A448" w14:textId="27088BAD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4634F8E1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0DC76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B265336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2F3B" w14:textId="77777777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3730" w14:textId="6E368692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5A47EADC" w14:textId="073FE623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E080" w14:textId="168C805C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5B86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1964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720EF6BA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0A15D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151B2BE1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07F7" w14:textId="3CD582A7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>Emotional distr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C3C8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14917589" w14:textId="71A293EA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C457" w14:textId="4601F47A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0098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8988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7E5E4B76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83011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009030C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BB67" w14:textId="7CB7F3FC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D743" w14:textId="660224FF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5710224D" w14:textId="49C80074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D38B" w14:textId="4867506E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40BB" w14:textId="7928748F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197A" w14:textId="200C795A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30ABC0C0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1EE86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DA83982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272E" w14:textId="77777777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>Difficulties getting along</w:t>
            </w:r>
          </w:p>
          <w:p w14:paraId="49B31E39" w14:textId="7F976BF2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>with other childr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7FD4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779B540F" w14:textId="69B3920C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BE1C" w14:textId="7B522CCA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=0.363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F8FB" w14:textId="659D708A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B9F5" w14:textId="63F35724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230B8167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B007A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B4E0CE0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F54B" w14:textId="77777777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5FA1" w14:textId="1A8D3FA4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48DF2B44" w14:textId="6458783B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B4A2" w14:textId="268E2CA6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0.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7806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81D5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438EB346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4BE11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1BC5BD4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C310" w14:textId="37CF2C9A" w:rsidR="002C4523" w:rsidRPr="00536359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36359">
              <w:rPr>
                <w:sz w:val="18"/>
                <w:szCs w:val="18"/>
                <w:vertAlign w:val="baseline"/>
                <w:lang w:val="en-GB"/>
              </w:rPr>
              <w:t xml:space="preserve">Kind and helpful </w:t>
            </w:r>
            <w:proofErr w:type="spellStart"/>
            <w:r w:rsidRPr="00536359">
              <w:rPr>
                <w:sz w:val="18"/>
                <w:szCs w:val="18"/>
                <w:vertAlign w:val="baseline"/>
                <w:lang w:val="en-GB"/>
              </w:rPr>
              <w:t>behavi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553B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4E16F7A1" w14:textId="7AA8798B" w:rsidR="002C4523" w:rsidRPr="002D38E2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bed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CBE1" w14:textId="77365403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=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6244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70EB" w14:textId="77777777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:rsidR="002C4523" w:rsidRPr="00DE469B" w14:paraId="706B670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E49EF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7373AE7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B8B08" w14:textId="223E8192" w:rsidR="002C4523" w:rsidRPr="00686E94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A9C67" w14:textId="21EEE85D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1D7186F4" w14:textId="208F0299" w:rsidR="002C4523" w:rsidRPr="00686E94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2F856" w14:textId="76476A2F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2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DCFD6" w14:textId="6D0C5BAD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B215A" w14:textId="0E25EFB1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DE469B" w14:paraId="707ED41A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E0A8F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52B7F7E0" w14:textId="3070E8C3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Barratt Impulsiveness Scale–11</w:t>
            </w:r>
          </w:p>
        </w:tc>
        <w:tc>
          <w:tcPr>
            <w:tcW w:w="35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AD23BD" w14:textId="42B5730D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Impulsivenes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6B4101EB" w14:textId="6554F826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  <w:r>
              <w:rPr>
                <w:sz w:val="18"/>
                <w:szCs w:val="18"/>
                <w:vertAlign w:val="baseline"/>
                <w:lang w:val="en-GB"/>
              </w:rPr>
              <w:t xml:space="preserve"> (seizures close to bedtim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7F382BE" w14:textId="6D35BF74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=0.03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3EB7BEF" w14:textId="74EFECF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BFE292F" w14:textId="3362B452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2C4523" w:rsidRPr="002C4523" w14:paraId="40BD1D93" w14:textId="77777777" w:rsidTr="0075640B">
        <w:trPr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0BB00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7F2E097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9EE8C8" w14:textId="7777777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4D4BF670" w14:textId="07C0A4C5" w:rsid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  <w:p w14:paraId="5A551819" w14:textId="2B807DB7" w:rsidR="002C4523" w:rsidRPr="00DE469B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seizures close to awakening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8A4FF3" w14:textId="55FD4A4D" w:rsidR="002C4523" w:rsidRPr="002C4523" w:rsidRDefault="002C4523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  <w:lang w:val="en-GB"/>
              </w:rPr>
              <w:t>p = 0.2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E29E117" w14:textId="77777777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7ACF197" w14:textId="77777777" w:rsidR="002C4523" w:rsidRPr="002C4523" w:rsidRDefault="002C4523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</w:tr>
      <w:tr w:rsidR="004716DD" w:rsidRPr="00DE469B" w14:paraId="1802C58E" w14:textId="77777777" w:rsidTr="0075640B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BD617" w14:textId="518097F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r w:rsidRPr="00DE469B">
              <w:rPr>
                <w:sz w:val="18"/>
                <w:szCs w:val="18"/>
                <w:vertAlign w:val="baseline"/>
              </w:rPr>
              <w:t>Lima et al.</w:t>
            </w:r>
            <w:r w:rsidR="00E02E20">
              <w:rPr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117118E2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Structured Clinical Interview for the DSM-IV-</w:t>
            </w:r>
            <w:r w:rsidRPr="00DE469B">
              <w:rPr>
                <w:sz w:val="18"/>
                <w:szCs w:val="18"/>
                <w:vertAlign w:val="baseline"/>
                <w:lang w:val="en-GB"/>
              </w:rPr>
              <w:lastRenderedPageBreak/>
              <w:t>TR</w:t>
            </w:r>
          </w:p>
        </w:tc>
        <w:tc>
          <w:tcPr>
            <w:tcW w:w="3549" w:type="dxa"/>
            <w:tcBorders>
              <w:left w:val="nil"/>
              <w:right w:val="nil"/>
            </w:tcBorders>
            <w:vAlign w:val="center"/>
          </w:tcPr>
          <w:p w14:paraId="6664C628" w14:textId="047DE0AD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6D2612">
              <w:rPr>
                <w:sz w:val="18"/>
                <w:szCs w:val="18"/>
                <w:vertAlign w:val="baseline"/>
                <w:lang w:val="en-GB"/>
              </w:rPr>
              <w:lastRenderedPageBreak/>
              <w:t>At least one diagnosis in 6</w:t>
            </w:r>
            <w:r>
              <w:rPr>
                <w:sz w:val="18"/>
                <w:szCs w:val="18"/>
                <w:vertAlign w:val="baseline"/>
                <w:lang w:val="en-GB"/>
              </w:rPr>
              <w:t>0</w:t>
            </w:r>
            <w:r w:rsidRPr="006D2612">
              <w:rPr>
                <w:sz w:val="18"/>
                <w:szCs w:val="18"/>
                <w:vertAlign w:val="baseline"/>
                <w:lang w:val="en-GB"/>
              </w:rPr>
              <w:t>.</w:t>
            </w:r>
            <w:r>
              <w:rPr>
                <w:sz w:val="18"/>
                <w:szCs w:val="18"/>
                <w:vertAlign w:val="baseline"/>
                <w:lang w:val="en-GB"/>
              </w:rPr>
              <w:t>7</w:t>
            </w:r>
            <w:r w:rsidRPr="006D2612">
              <w:rPr>
                <w:sz w:val="18"/>
                <w:szCs w:val="18"/>
                <w:vertAlign w:val="baseline"/>
                <w:lang w:val="en-GB"/>
              </w:rPr>
              <w:t>%</w:t>
            </w:r>
          </w:p>
          <w:p w14:paraId="4312CB3E" w14:textId="728760A2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6D2612">
              <w:rPr>
                <w:sz w:val="18"/>
                <w:szCs w:val="18"/>
                <w:vertAlign w:val="baseline"/>
                <w:lang w:val="en-GB"/>
              </w:rPr>
              <w:t>ADHD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=</w:t>
            </w:r>
            <w:r w:rsidRPr="006D2612"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baseline"/>
                <w:lang w:val="en-GB"/>
              </w:rPr>
              <w:t>52.1%</w:t>
            </w:r>
          </w:p>
          <w:p w14:paraId="3AD4587D" w14:textId="0A77F645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Anxiety = 26.1%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7F538AB3" w14:textId="6924B7C1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FCE652" w14:textId="40AA58EE" w:rsidR="004716DD" w:rsidRPr="002C4523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  <w:r w:rsidRPr="002C4523">
              <w:rPr>
                <w:i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1CA3D7" w14:textId="6A6E54DD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656F6" w14:textId="25BA87F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4716DD" w:rsidRPr="00DB7349" w14:paraId="68DEC7C5" w14:textId="77777777" w:rsidTr="0075640B">
        <w:trPr>
          <w:trHeight w:val="30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1962D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63CB2206" w14:textId="20AE0FB3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Faux-Pas Child Task</w:t>
            </w:r>
          </w:p>
        </w:tc>
        <w:tc>
          <w:tcPr>
            <w:tcW w:w="3549" w:type="dxa"/>
            <w:vMerge w:val="restart"/>
            <w:tcBorders>
              <w:left w:val="nil"/>
              <w:right w:val="nil"/>
            </w:tcBorders>
            <w:vAlign w:val="center"/>
          </w:tcPr>
          <w:p w14:paraId="02E52CAE" w14:textId="6B9D35BB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 xml:space="preserve">Social </w:t>
            </w:r>
            <w:proofErr w:type="spellStart"/>
            <w:r>
              <w:rPr>
                <w:sz w:val="18"/>
                <w:szCs w:val="18"/>
                <w:vertAlign w:val="baseline"/>
              </w:rPr>
              <w:t>cogniton</w:t>
            </w:r>
            <w:proofErr w:type="spellEnd"/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14:paraId="2CEFC34A" w14:textId="48A682D2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523AA95" w14:textId="6199C5D1" w:rsidR="004716DD" w:rsidRPr="003D2CF9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</w:rPr>
            </w:pPr>
            <w:r w:rsidRPr="003D2CF9">
              <w:rPr>
                <w:i/>
                <w:sz w:val="18"/>
                <w:szCs w:val="18"/>
                <w:vertAlign w:val="baseline"/>
                <w:lang w:val="en-GB"/>
              </w:rPr>
              <w:t>p &lt; 0.01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453BF31" w14:textId="09FCD81C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W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orking memor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88F8BED" w14:textId="6C210EC8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Digits Total</w:t>
            </w:r>
          </w:p>
          <w:p w14:paraId="7BE4008E" w14:textId="30BFC905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411</w:t>
            </w:r>
          </w:p>
          <w:p w14:paraId="5BDA82F5" w14:textId="32E6AA3A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50</w:t>
            </w:r>
          </w:p>
        </w:tc>
      </w:tr>
      <w:tr w:rsidR="004716DD" w:rsidRPr="00DB7349" w14:paraId="4D0D2EA4" w14:textId="77777777" w:rsidTr="0075640B">
        <w:trPr>
          <w:trHeight w:val="28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5791A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34F39E08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01026C9B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550D25AA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46ABCCD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DDA0C2B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FD16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Finger Windows</w:t>
            </w:r>
          </w:p>
          <w:p w14:paraId="2D9CA669" w14:textId="4B4108DD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518</w:t>
            </w:r>
          </w:p>
          <w:p w14:paraId="7111A5A9" w14:textId="14A26EFE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14</w:t>
            </w:r>
          </w:p>
        </w:tc>
      </w:tr>
      <w:tr w:rsidR="004716DD" w:rsidRPr="00DB7349" w14:paraId="4879D5FC" w14:textId="77777777" w:rsidTr="0075640B">
        <w:trPr>
          <w:trHeight w:val="2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3394D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1579EBC8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015722F7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06E4FFE7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A39EDCE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B64AF3F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E2339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Number and Letter Sequence</w:t>
            </w:r>
          </w:p>
          <w:p w14:paraId="529FB3EF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630</w:t>
            </w:r>
          </w:p>
          <w:p w14:paraId="20A3D6F2" w14:textId="0BBC51ED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01</w:t>
            </w:r>
          </w:p>
        </w:tc>
      </w:tr>
      <w:tr w:rsidR="004716DD" w:rsidRPr="00DB7349" w14:paraId="54AF7E17" w14:textId="77777777" w:rsidTr="0075640B">
        <w:trPr>
          <w:trHeight w:val="25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E20ED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9021E88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715A19C0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289ACC7E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5A3CD6C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80C854D" w14:textId="18FDEA04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M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ental abstrac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25F8652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icture Concepts</w:t>
            </w:r>
          </w:p>
          <w:p w14:paraId="0151FC78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534</w:t>
            </w:r>
          </w:p>
          <w:p w14:paraId="63627F03" w14:textId="414F3D78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09</w:t>
            </w:r>
          </w:p>
        </w:tc>
      </w:tr>
      <w:tr w:rsidR="004716DD" w:rsidRPr="00DB7349" w14:paraId="6704D3E6" w14:textId="77777777" w:rsidTr="0075640B">
        <w:trPr>
          <w:trHeight w:val="308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C516E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25CB5EA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79BB9A63" w14:textId="77777777" w:rsidR="004716DD" w:rsidRPr="00667E5A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2D1EB3A3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DE4ECE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481FF77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E2E1C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Similarities</w:t>
            </w:r>
          </w:p>
          <w:p w14:paraId="0B74BA4C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712</w:t>
            </w:r>
          </w:p>
          <w:p w14:paraId="2A324EC6" w14:textId="181BAC62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&lt; 0.001)</w:t>
            </w:r>
          </w:p>
        </w:tc>
      </w:tr>
      <w:tr w:rsidR="004716DD" w:rsidRPr="00DB7349" w14:paraId="796F2037" w14:textId="77777777" w:rsidTr="0075640B">
        <w:trPr>
          <w:trHeight w:val="92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47660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83E0189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2DCDDB9B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4D6EA64B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8EE750C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5F0D131E" w14:textId="3F729128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Inhibi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EE1051E" w14:textId="60076C39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COWA test</w:t>
            </w:r>
          </w:p>
          <w:p w14:paraId="30536051" w14:textId="12721D76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c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orrect answers</w:t>
            </w:r>
            <w:r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4A6B9DB5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705</w:t>
            </w:r>
          </w:p>
          <w:p w14:paraId="13A343DD" w14:textId="1D8E01B2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&lt; 0.001</w:t>
            </w:r>
          </w:p>
        </w:tc>
      </w:tr>
      <w:tr w:rsidR="004716DD" w:rsidRPr="00DB7349" w14:paraId="329DEEA4" w14:textId="77777777" w:rsidTr="0075640B">
        <w:trPr>
          <w:trHeight w:val="334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E6D45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7F52D97D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286E800E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32336570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8C7570C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2634DA4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12EF3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Semantic Fluency test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(c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orrect answers</w:t>
            </w:r>
            <w:r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6FF09753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0.509</w:t>
            </w:r>
          </w:p>
          <w:p w14:paraId="06A63DCF" w14:textId="022C1364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13</w:t>
            </w:r>
          </w:p>
        </w:tc>
      </w:tr>
      <w:tr w:rsidR="004716DD" w:rsidRPr="00DB7349" w14:paraId="2775F565" w14:textId="77777777" w:rsidTr="0075640B">
        <w:trPr>
          <w:trHeight w:val="199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49A1D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3F58F5B2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52D6791E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08F14A5F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BBEC327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50518230" w14:textId="43A12339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C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ognitive flexibilit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D348228" w14:textId="17CFBF92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WCST</w:t>
            </w:r>
          </w:p>
          <w:p w14:paraId="29A33554" w14:textId="3041F3D8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Failure to Maintain Set</w:t>
            </w:r>
            <w:r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01CD7DAA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T=-0.453</w:t>
            </w:r>
          </w:p>
          <w:p w14:paraId="61FC4F2A" w14:textId="435A891F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13</w:t>
            </w:r>
          </w:p>
        </w:tc>
      </w:tr>
      <w:tr w:rsidR="004716DD" w:rsidRPr="00DB7349" w14:paraId="5401209F" w14:textId="77777777" w:rsidTr="0075640B">
        <w:trPr>
          <w:trHeight w:val="351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866E4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1D5FFE24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06A55F3B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11431E19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6E65962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DFFD632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73F5" w14:textId="17F4F6FE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TMTA</w:t>
            </w:r>
          </w:p>
          <w:p w14:paraId="73B56759" w14:textId="2BB43588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time to accomplish</w:t>
            </w:r>
            <w:r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353E290A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-0.416</w:t>
            </w:r>
          </w:p>
          <w:p w14:paraId="3AC934F3" w14:textId="2CB930E9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48</w:t>
            </w:r>
          </w:p>
        </w:tc>
      </w:tr>
      <w:tr w:rsidR="004716DD" w:rsidRPr="00DB7349" w14:paraId="294F5F71" w14:textId="77777777" w:rsidTr="0075640B">
        <w:trPr>
          <w:trHeight w:val="593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D6581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163BD55D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10751FEA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7856004A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655FE23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C0343E0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975B" w14:textId="3B767248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TMTB</w:t>
            </w:r>
          </w:p>
          <w:p w14:paraId="22351BB6" w14:textId="598E342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time to accomplish</w:t>
            </w:r>
            <w:r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308C428E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-0.429</w:t>
            </w:r>
          </w:p>
          <w:p w14:paraId="244FED4D" w14:textId="45678CAA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41</w:t>
            </w:r>
          </w:p>
        </w:tc>
      </w:tr>
      <w:tr w:rsidR="004716DD" w:rsidRPr="00DB7349" w14:paraId="4067E27D" w14:textId="77777777" w:rsidTr="0075640B">
        <w:trPr>
          <w:trHeight w:val="100"/>
          <w:jc w:val="center"/>
        </w:trPr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D3BEE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47C0F70C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vMerge/>
            <w:tcBorders>
              <w:left w:val="nil"/>
              <w:right w:val="nil"/>
            </w:tcBorders>
            <w:vAlign w:val="center"/>
          </w:tcPr>
          <w:p w14:paraId="50D25C2D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vAlign w:val="center"/>
          </w:tcPr>
          <w:p w14:paraId="31271BDE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464CE3E" w14:textId="77777777" w:rsidR="004716DD" w:rsidRPr="00DE469B" w:rsidRDefault="004716DD" w:rsidP="0074250F">
            <w:pPr>
              <w:spacing w:after="0"/>
              <w:ind w:firstLine="0"/>
              <w:jc w:val="left"/>
              <w:rPr>
                <w:i/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A48FC02" w14:textId="77777777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3C6407A" w14:textId="4A0AFFC2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TMTB</w:t>
            </w:r>
          </w:p>
          <w:p w14:paraId="00901870" w14:textId="50825A12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(</w:t>
            </w:r>
            <w:r w:rsidRPr="00DB7349">
              <w:rPr>
                <w:sz w:val="18"/>
                <w:szCs w:val="18"/>
                <w:vertAlign w:val="baseline"/>
                <w:lang w:val="en-GB"/>
              </w:rPr>
              <w:t>errors</w:t>
            </w:r>
            <w:r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36E1DD95" w14:textId="77777777" w:rsidR="004716DD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r = -0.662</w:t>
            </w:r>
          </w:p>
          <w:p w14:paraId="0CF8D09E" w14:textId="5EECA0CE" w:rsidR="004716DD" w:rsidRPr="00DB7349" w:rsidRDefault="004716D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B7349">
              <w:rPr>
                <w:sz w:val="18"/>
                <w:szCs w:val="18"/>
                <w:vertAlign w:val="baseline"/>
                <w:lang w:val="en-GB"/>
              </w:rPr>
              <w:t>p = 0.002</w:t>
            </w:r>
          </w:p>
        </w:tc>
      </w:tr>
      <w:tr w:rsidR="00DC342D" w:rsidRPr="00DE469B" w14:paraId="2385C88F" w14:textId="77777777" w:rsidTr="0075640B">
        <w:trPr>
          <w:jc w:val="center"/>
        </w:trPr>
        <w:tc>
          <w:tcPr>
            <w:tcW w:w="2122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2B771" w14:textId="6979D64E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superscript"/>
              </w:rPr>
            </w:pPr>
            <w:r w:rsidRPr="00DE469B">
              <w:rPr>
                <w:sz w:val="18"/>
                <w:szCs w:val="18"/>
                <w:vertAlign w:val="baseline"/>
              </w:rPr>
              <w:t>Sayed et al.</w:t>
            </w:r>
            <w:r w:rsidR="00E02E20">
              <w:rPr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0E6452F4" w14:textId="77777777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ADHD-SC4</w:t>
            </w:r>
          </w:p>
        </w:tc>
        <w:tc>
          <w:tcPr>
            <w:tcW w:w="3549" w:type="dxa"/>
            <w:tcBorders>
              <w:left w:val="nil"/>
              <w:right w:val="nil"/>
            </w:tcBorders>
            <w:vAlign w:val="center"/>
          </w:tcPr>
          <w:p w14:paraId="39CF1982" w14:textId="373976D3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ADHD = 72.5%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591252E9" w14:textId="4647C0E9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03A7D0" w14:textId="49C07712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A499102" w14:textId="38F755A9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34CC747" w14:textId="039E138F" w:rsidR="00DC342D" w:rsidRPr="00DE469B" w:rsidRDefault="00DC342D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</w:tbl>
    <w:p w14:paraId="5E6BE0A7" w14:textId="093282F5" w:rsidR="00346E5B" w:rsidRDefault="00346E5B" w:rsidP="0074250F">
      <w:pPr>
        <w:spacing w:after="0"/>
        <w:ind w:firstLine="0"/>
        <w:jc w:val="left"/>
        <w:rPr>
          <w:sz w:val="18"/>
          <w:szCs w:val="18"/>
          <w:vertAlign w:val="baseline"/>
        </w:rPr>
      </w:pPr>
    </w:p>
    <w:tbl>
      <w:tblPr>
        <w:tblStyle w:val="a1"/>
        <w:tblW w:w="1502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554"/>
        <w:gridCol w:w="3549"/>
        <w:gridCol w:w="3118"/>
        <w:gridCol w:w="1134"/>
        <w:gridCol w:w="1418"/>
        <w:gridCol w:w="2126"/>
      </w:tblGrid>
      <w:tr w:rsidR="003809D6" w:rsidRPr="00DE469B" w14:paraId="2DC0A369" w14:textId="77777777" w:rsidTr="00061352">
        <w:trPr>
          <w:trHeight w:val="128"/>
          <w:tblHeader/>
        </w:trPr>
        <w:tc>
          <w:tcPr>
            <w:tcW w:w="150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07CCE" w14:textId="435BDE07" w:rsidR="003809D6" w:rsidRPr="00DE469B" w:rsidRDefault="003809D6" w:rsidP="0074250F">
            <w:pPr>
              <w:spacing w:after="0"/>
              <w:ind w:firstLine="0"/>
              <w:jc w:val="left"/>
              <w:rPr>
                <w:b/>
                <w:sz w:val="24"/>
                <w:szCs w:val="24"/>
                <w:vertAlign w:val="baseline"/>
              </w:rPr>
            </w:pPr>
            <w:proofErr w:type="spellStart"/>
            <w:r>
              <w:rPr>
                <w:b/>
                <w:sz w:val="22"/>
                <w:szCs w:val="22"/>
                <w:vertAlign w:val="baseline"/>
              </w:rPr>
              <w:t>Daily</w:t>
            </w:r>
            <w:proofErr w:type="spellEnd"/>
            <w:r>
              <w:rPr>
                <w:b/>
                <w:sz w:val="22"/>
                <w:szCs w:val="22"/>
                <w:vertAlign w:val="baseline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  <w:vertAlign w:val="baseline"/>
              </w:rPr>
              <w:t>Functioning</w:t>
            </w:r>
            <w:proofErr w:type="spellEnd"/>
          </w:p>
        </w:tc>
      </w:tr>
      <w:tr w:rsidR="003809D6" w:rsidRPr="00DE469B" w14:paraId="3FB5CF31" w14:textId="77777777" w:rsidTr="00061352">
        <w:trPr>
          <w:tblHeader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9ABF1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</w:rPr>
              <w:t>Study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61809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Assessment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tool</w:t>
            </w:r>
          </w:p>
        </w:tc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50927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Finding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in </w:t>
            </w:r>
            <w:proofErr w:type="spellStart"/>
            <w:r w:rsidRPr="00DE469B">
              <w:rPr>
                <w:sz w:val="18"/>
                <w:szCs w:val="18"/>
                <w:vertAlign w:val="baseline"/>
              </w:rPr>
              <w:t>SeLECT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</w:t>
            </w:r>
            <w:proofErr w:type="spellStart"/>
            <w:r>
              <w:rPr>
                <w:sz w:val="18"/>
                <w:szCs w:val="18"/>
                <w:vertAlign w:val="baseline"/>
              </w:rPr>
              <w:t>patients</w:t>
            </w:r>
            <w:proofErr w:type="spellEnd"/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D0EFB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Comparison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with H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4B004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Statistic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1549C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DE469B">
              <w:rPr>
                <w:sz w:val="18"/>
                <w:szCs w:val="18"/>
                <w:vertAlign w:val="baseline"/>
              </w:rPr>
              <w:t>Correlations</w:t>
            </w:r>
            <w:proofErr w:type="spellEnd"/>
            <w:r w:rsidRPr="00DE469B">
              <w:rPr>
                <w:sz w:val="18"/>
                <w:szCs w:val="18"/>
                <w:vertAlign w:val="baseline"/>
              </w:rPr>
              <w:t xml:space="preserve"> with </w:t>
            </w:r>
            <w:proofErr w:type="spellStart"/>
            <w:r w:rsidRPr="00DE469B">
              <w:rPr>
                <w:sz w:val="18"/>
                <w:szCs w:val="18"/>
                <w:vertAlign w:val="baseline"/>
              </w:rPr>
              <w:t>EFs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79F43" w14:textId="0D188661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>
              <w:rPr>
                <w:sz w:val="18"/>
                <w:szCs w:val="18"/>
                <w:vertAlign w:val="baseline"/>
              </w:rPr>
              <w:t>EF</w:t>
            </w:r>
            <w:r w:rsidR="001A4F33">
              <w:rPr>
                <w:sz w:val="18"/>
                <w:szCs w:val="18"/>
                <w:vertAlign w:val="baseline"/>
              </w:rPr>
              <w:t>s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</w:t>
            </w:r>
            <w:proofErr w:type="spellStart"/>
            <w:r>
              <w:rPr>
                <w:sz w:val="18"/>
                <w:szCs w:val="18"/>
                <w:vertAlign w:val="baseline"/>
              </w:rPr>
              <w:t>assessment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(</w:t>
            </w:r>
            <w:proofErr w:type="spellStart"/>
            <w:r>
              <w:rPr>
                <w:sz w:val="18"/>
                <w:szCs w:val="18"/>
                <w:vertAlign w:val="baseline"/>
              </w:rPr>
              <w:t>s</w:t>
            </w:r>
            <w:r w:rsidRPr="00DE469B">
              <w:rPr>
                <w:sz w:val="18"/>
                <w:szCs w:val="18"/>
                <w:vertAlign w:val="baseline"/>
              </w:rPr>
              <w:t>tatistics</w:t>
            </w:r>
            <w:proofErr w:type="spellEnd"/>
            <w:r>
              <w:rPr>
                <w:sz w:val="18"/>
                <w:szCs w:val="18"/>
                <w:vertAlign w:val="baseline"/>
              </w:rPr>
              <w:t>)</w:t>
            </w:r>
          </w:p>
        </w:tc>
      </w:tr>
      <w:tr w:rsidR="003809D6" w:rsidRPr="00DE469B" w14:paraId="0735E446" w14:textId="77777777" w:rsidTr="0075640B"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640EC" w14:textId="61EB1968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216BA3">
              <w:rPr>
                <w:sz w:val="18"/>
                <w:szCs w:val="18"/>
                <w:vertAlign w:val="baseline"/>
              </w:rPr>
              <w:t>Miziara</w:t>
            </w:r>
            <w:proofErr w:type="spellEnd"/>
            <w:r w:rsidRPr="00216BA3">
              <w:rPr>
                <w:sz w:val="18"/>
                <w:szCs w:val="18"/>
                <w:vertAlign w:val="baseline"/>
              </w:rPr>
              <w:t xml:space="preserve"> et al.</w:t>
            </w:r>
            <w:r w:rsidR="00E02E20">
              <w:rPr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8658549" w14:textId="59C43036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 xml:space="preserve">SPT, </w:t>
            </w:r>
            <w:proofErr w:type="spellStart"/>
            <w:r>
              <w:rPr>
                <w:sz w:val="18"/>
                <w:szCs w:val="18"/>
                <w:vertAlign w:val="baseline"/>
              </w:rPr>
              <w:t>questionnaires</w:t>
            </w:r>
            <w:proofErr w:type="spellEnd"/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79B71C8E" w14:textId="716CB22D" w:rsidR="003809D6" w:rsidRPr="00542A9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42A96">
              <w:rPr>
                <w:sz w:val="18"/>
                <w:szCs w:val="18"/>
                <w:vertAlign w:val="baseline"/>
                <w:lang w:val="en-GB"/>
              </w:rPr>
              <w:t>Poor school performance (patients report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00CF6807" w14:textId="12562D14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FD69283" w14:textId="4E996C9B" w:rsidR="003809D6" w:rsidRPr="003D2CF9" w:rsidRDefault="003809D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=0.00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5BF6762" w14:textId="24C141FD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AEDFDFF" w14:textId="250D41CE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3809D6" w:rsidRPr="00DE469B" w14:paraId="1AD468E3" w14:textId="77777777" w:rsidTr="0075640B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31398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709A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C199" w14:textId="5603F8CD" w:rsidR="003809D6" w:rsidRPr="00542A9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42A96">
              <w:rPr>
                <w:sz w:val="18"/>
                <w:szCs w:val="18"/>
                <w:vertAlign w:val="baseline"/>
                <w:lang w:val="en-GB"/>
              </w:rPr>
              <w:t>Poor school performance (parents repor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FBF3" w14:textId="5C5E1B60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6C4D" w14:textId="63A49A2F" w:rsidR="003809D6" w:rsidRPr="003D2CF9" w:rsidRDefault="003809D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=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8356" w14:textId="3351968C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7160" w14:textId="5C093AF2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3809D6" w:rsidRPr="00DE469B" w14:paraId="28E0C832" w14:textId="77777777" w:rsidTr="0075640B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88D5A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39B12" w14:textId="77777777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0F886" w14:textId="21806734" w:rsidR="003809D6" w:rsidRPr="00542A9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42A96">
              <w:rPr>
                <w:sz w:val="18"/>
                <w:szCs w:val="18"/>
                <w:vertAlign w:val="baseline"/>
                <w:lang w:val="en-GB"/>
              </w:rPr>
              <w:t>Poor school performance (teachers repor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B179A" w14:textId="01D624A3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55080" w14:textId="6A4B2E56" w:rsidR="003809D6" w:rsidRPr="003D2CF9" w:rsidRDefault="003809D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=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E2B85" w14:textId="6CC21F60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8722C" w14:textId="6E3A9AC3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3809D6" w:rsidRPr="00DE469B" w14:paraId="4F4C265D" w14:textId="77777777" w:rsidTr="0075640B"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CE135" w14:textId="4854AA0B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216BA3">
              <w:rPr>
                <w:sz w:val="18"/>
                <w:szCs w:val="18"/>
                <w:vertAlign w:val="baseline"/>
              </w:rPr>
              <w:t>Lindgren et al.</w:t>
            </w:r>
            <w:r w:rsidRPr="00216BA3">
              <w:rPr>
                <w:sz w:val="18"/>
                <w:szCs w:val="18"/>
                <w:vertAlign w:val="superscript"/>
              </w:rPr>
              <w:t>3</w:t>
            </w:r>
            <w:r w:rsidR="00E02E20"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6088D30" w14:textId="6E98FFC5" w:rsidR="003809D6" w:rsidRPr="00DE469B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3809D6">
              <w:rPr>
                <w:sz w:val="18"/>
                <w:szCs w:val="18"/>
                <w:vertAlign w:val="baseline"/>
              </w:rPr>
              <w:t>Ansula</w:t>
            </w:r>
            <w:proofErr w:type="spellEnd"/>
            <w:r w:rsidRPr="003809D6">
              <w:rPr>
                <w:sz w:val="18"/>
                <w:szCs w:val="18"/>
                <w:vertAlign w:val="baseline"/>
              </w:rPr>
              <w:t xml:space="preserve"> </w:t>
            </w:r>
            <w:proofErr w:type="spellStart"/>
            <w:r w:rsidRPr="003809D6">
              <w:rPr>
                <w:sz w:val="18"/>
                <w:szCs w:val="18"/>
                <w:vertAlign w:val="baseline"/>
              </w:rPr>
              <w:t>Behaviour</w:t>
            </w:r>
            <w:proofErr w:type="spellEnd"/>
            <w:r w:rsidRPr="003809D6">
              <w:rPr>
                <w:sz w:val="18"/>
                <w:szCs w:val="18"/>
                <w:vertAlign w:val="baseline"/>
              </w:rPr>
              <w:t xml:space="preserve"> Rating Scale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011D499A" w14:textId="09728E5F" w:rsidR="003809D6" w:rsidRPr="00542A9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42A96">
              <w:rPr>
                <w:sz w:val="18"/>
                <w:szCs w:val="18"/>
                <w:vertAlign w:val="baseline"/>
                <w:lang w:val="en-GB"/>
              </w:rPr>
              <w:t>Academic achievement, Attention and executive functions, social skills, questionnaire in total (patients report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5B9D4048" w14:textId="63A11DD2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AB7F1DC" w14:textId="4E1F8E3C" w:rsidR="003809D6" w:rsidRPr="003D2CF9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3D2CF9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DC652D9" w14:textId="2B232301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C652512" w14:textId="4760CCE7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3809D6" w:rsidRPr="00DE469B" w14:paraId="39B7EB26" w14:textId="77777777" w:rsidTr="0075640B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EF827" w14:textId="77777777" w:rsidR="003809D6" w:rsidRPr="00216BA3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AAB1" w14:textId="77777777" w:rsidR="003809D6" w:rsidRP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F676" w14:textId="3606A9BE" w:rsidR="003809D6" w:rsidRPr="00542A9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42A96">
              <w:rPr>
                <w:sz w:val="18"/>
                <w:szCs w:val="18"/>
                <w:vertAlign w:val="baseline"/>
                <w:lang w:val="en-GB"/>
              </w:rPr>
              <w:t>Academic achievement, Attention and executive functions, social skills, questionnaire in total (parents repor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BC25" w14:textId="1808AB39" w:rsidR="003809D6" w:rsidRPr="002D38E2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C8E2" w14:textId="4594ECA3" w:rsidR="003809D6" w:rsidRPr="003D2CF9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highlight w:val="yellow"/>
                <w:vertAlign w:val="baseline"/>
                <w:lang w:val="en-GB"/>
              </w:rPr>
            </w:pPr>
            <w:r w:rsidRPr="003D2CF9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6B8E" w14:textId="754B8BE1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FE2E" w14:textId="6E4223E8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3809D6" w:rsidRPr="00DE469B" w14:paraId="71F79862" w14:textId="77777777" w:rsidTr="0075640B">
        <w:tc>
          <w:tcPr>
            <w:tcW w:w="2122" w:type="dxa"/>
            <w:vMerge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30B60" w14:textId="77777777" w:rsidR="003809D6" w:rsidRPr="00216BA3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0F85425" w14:textId="77777777" w:rsidR="003809D6" w:rsidRP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0C2FE" w14:textId="2F1A5B14" w:rsidR="003809D6" w:rsidRPr="00542A9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542A96">
              <w:rPr>
                <w:sz w:val="18"/>
                <w:szCs w:val="18"/>
                <w:vertAlign w:val="baseline"/>
                <w:lang w:val="en-GB"/>
              </w:rPr>
              <w:t>Academic achievement, Attention and executive functions, social skills, questionnaire in total (teachers repor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562EA" w14:textId="3C8CFD58" w:rsidR="003809D6" w:rsidRPr="002D38E2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2D38E2">
              <w:rPr>
                <w:sz w:val="18"/>
                <w:szCs w:val="18"/>
                <w:vertAlign w:val="baseline"/>
                <w:lang w:val="en-GB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08BBD" w14:textId="263EF96D" w:rsidR="003809D6" w:rsidRPr="003D2CF9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highlight w:val="yellow"/>
                <w:vertAlign w:val="baseline"/>
                <w:lang w:val="en-GB"/>
              </w:rPr>
            </w:pPr>
            <w:r w:rsidRPr="003D2CF9"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DBEAE" w14:textId="36615623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8FE11" w14:textId="4F325953" w:rsidR="003809D6" w:rsidRDefault="003809D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542A96" w:rsidRPr="00DE469B" w14:paraId="64F653AF" w14:textId="77777777" w:rsidTr="0075640B"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89D52" w14:textId="397452D6" w:rsidR="00542A96" w:rsidRPr="00DE469B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216BA3">
              <w:rPr>
                <w:sz w:val="18"/>
                <w:szCs w:val="18"/>
                <w:vertAlign w:val="baseline"/>
              </w:rPr>
              <w:lastRenderedPageBreak/>
              <w:t>Croona</w:t>
            </w:r>
            <w:proofErr w:type="spellEnd"/>
            <w:r w:rsidRPr="00216BA3">
              <w:rPr>
                <w:sz w:val="18"/>
                <w:szCs w:val="18"/>
                <w:vertAlign w:val="baseline"/>
              </w:rPr>
              <w:t xml:space="preserve"> et al.</w:t>
            </w:r>
            <w:r w:rsidRPr="00216BA3">
              <w:rPr>
                <w:sz w:val="18"/>
                <w:szCs w:val="18"/>
                <w:vertAlign w:val="superscript"/>
              </w:rPr>
              <w:t>3</w:t>
            </w:r>
            <w:r w:rsidR="00E02E20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43681CF8" w14:textId="74D1FB61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P</w:t>
            </w:r>
            <w:r w:rsidRPr="005907FB">
              <w:rPr>
                <w:sz w:val="18"/>
                <w:szCs w:val="18"/>
                <w:vertAlign w:val="baseline"/>
                <w:lang w:val="en-GB"/>
              </w:rPr>
              <w:t>arent- and teacher-based questionnaires</w:t>
            </w:r>
          </w:p>
        </w:tc>
        <w:tc>
          <w:tcPr>
            <w:tcW w:w="3549" w:type="dxa"/>
            <w:tcBorders>
              <w:left w:val="nil"/>
              <w:bottom w:val="nil"/>
              <w:right w:val="nil"/>
            </w:tcBorders>
            <w:vAlign w:val="center"/>
          </w:tcPr>
          <w:p w14:paraId="0C2C2931" w14:textId="230299E2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D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 xml:space="preserve">istractibility </w:t>
            </w:r>
            <w:r>
              <w:rPr>
                <w:sz w:val="18"/>
                <w:szCs w:val="18"/>
                <w:vertAlign w:val="baseline"/>
                <w:lang w:val="en-GB"/>
              </w:rPr>
              <w:t>(parents report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15350123" w14:textId="16CEDC80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D79685E" w14:textId="00D54DB4" w:rsidR="00542A96" w:rsidRPr="003D2CF9" w:rsidRDefault="00542A9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&lt;0.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5A5B105" w14:textId="03197FA9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084E29C" w14:textId="0443217B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542A96" w:rsidRPr="00542A96" w14:paraId="18129A88" w14:textId="77777777" w:rsidTr="0075640B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D67DE" w14:textId="77777777" w:rsidR="00542A96" w:rsidRPr="00216BA3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23F6B15A" w14:textId="77777777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8D5B" w14:textId="7C41383B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C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>oncentration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(parents repor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B6B9" w14:textId="4751C363" w:rsidR="00542A96" w:rsidRPr="00DE469B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Statistically higher in SeL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A8CE" w14:textId="2D522C1A" w:rsidR="00542A96" w:rsidRPr="003D2CF9" w:rsidRDefault="00542A9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B942" w14:textId="074B8E4A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EB52" w14:textId="789E62AE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542A96" w:rsidRPr="00542A96" w14:paraId="04D4A277" w14:textId="77777777" w:rsidTr="0075640B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2F48D" w14:textId="77777777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52ACC3DA" w14:textId="77777777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5B23" w14:textId="408BC6EA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T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>emper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(parents repor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187F" w14:textId="68149B9C" w:rsidR="00542A96" w:rsidRPr="00DE469B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>Statistically higher in SeL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7E40" w14:textId="0271A7AF" w:rsidR="00542A96" w:rsidRPr="003D2CF9" w:rsidRDefault="00542A9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4D58" w14:textId="0B596BDC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F89E" w14:textId="008B981D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542A96" w:rsidRPr="00542A96" w14:paraId="745754A5" w14:textId="77777777" w:rsidTr="0075640B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464FD" w14:textId="77777777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2C12F61C" w14:textId="77777777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4C7D" w14:textId="5624F3D7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>mpulsiveness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(parents repor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39B8" w14:textId="5C2D932E" w:rsidR="00542A96" w:rsidRPr="00DE469B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074E" w14:textId="62C2F808" w:rsidR="00542A96" w:rsidRPr="003D2CF9" w:rsidRDefault="00542A9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5C6" w14:textId="28F0CEDF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98C4" w14:textId="393D1BAD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542A96" w:rsidRPr="00542A96" w14:paraId="21E1856E" w14:textId="77777777" w:rsidTr="0075640B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D88C2" w14:textId="77777777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3FB46C38" w14:textId="77777777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6FD9" w14:textId="71D1F439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A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>bility to understand instructions (</w:t>
            </w:r>
            <w:r>
              <w:rPr>
                <w:sz w:val="18"/>
                <w:szCs w:val="18"/>
                <w:vertAlign w:val="baseline"/>
                <w:lang w:val="en-GB"/>
              </w:rPr>
              <w:t>parents report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8097" w14:textId="44678E4E" w:rsidR="00542A96" w:rsidRPr="00DE469B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19DD" w14:textId="42737EF8" w:rsidR="00542A96" w:rsidRPr="003D2CF9" w:rsidRDefault="00542A9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1A89" w14:textId="40C35F3C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DF25" w14:textId="22295E4F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542A96" w:rsidRPr="00542A96" w14:paraId="7121FE64" w14:textId="77777777" w:rsidTr="0075640B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492D2" w14:textId="77777777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16F03" w14:textId="77777777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C8F12" w14:textId="32B80CFF" w:rsid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R</w:t>
            </w:r>
            <w:r w:rsidRPr="00542A96">
              <w:rPr>
                <w:sz w:val="18"/>
                <w:szCs w:val="18"/>
                <w:vertAlign w:val="baseline"/>
                <w:lang w:val="en-GB"/>
              </w:rPr>
              <w:t>eading comprehension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(teachers repor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97C3C" w14:textId="5645A6F3" w:rsidR="00542A96" w:rsidRPr="00DE469B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DE469B">
              <w:rPr>
                <w:sz w:val="18"/>
                <w:szCs w:val="18"/>
                <w:vertAlign w:val="baseline"/>
                <w:lang w:val="en-GB"/>
              </w:rPr>
              <w:t xml:space="preserve">Statistically higher in </w:t>
            </w:r>
            <w:proofErr w:type="spellStart"/>
            <w:r w:rsidRPr="00DE469B">
              <w:rPr>
                <w:sz w:val="18"/>
                <w:szCs w:val="18"/>
                <w:vertAlign w:val="baseline"/>
                <w:lang w:val="en-GB"/>
              </w:rPr>
              <w:t>SeLEC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FC358" w14:textId="3C14CAAA" w:rsidR="00542A96" w:rsidRPr="003D2CF9" w:rsidRDefault="00542A96" w:rsidP="0074250F">
            <w:pPr>
              <w:spacing w:after="0"/>
              <w:ind w:firstLine="0"/>
              <w:jc w:val="left"/>
              <w:rPr>
                <w:i/>
                <w:iCs/>
                <w:sz w:val="18"/>
                <w:szCs w:val="18"/>
                <w:vertAlign w:val="baseline"/>
                <w:lang w:val="en-GB"/>
              </w:rPr>
            </w:pPr>
            <w:r w:rsidRPr="003D2CF9">
              <w:rPr>
                <w:i/>
                <w:iCs/>
                <w:sz w:val="18"/>
                <w:szCs w:val="18"/>
                <w:vertAlign w:val="baseline"/>
                <w:lang w:val="en-GB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5CDA0" w14:textId="35916053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E57FA" w14:textId="252919BC" w:rsidR="00542A96" w:rsidRPr="00542A96" w:rsidRDefault="00542A96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</w:tr>
      <w:tr w:rsidR="0075640B" w:rsidRPr="00DE469B" w14:paraId="6517FCEC" w14:textId="77777777" w:rsidTr="009163F4">
        <w:tc>
          <w:tcPr>
            <w:tcW w:w="2122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558AF" w14:textId="2ABFD181" w:rsidR="0075640B" w:rsidRPr="00DE469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216BA3">
              <w:rPr>
                <w:sz w:val="18"/>
                <w:szCs w:val="18"/>
                <w:vertAlign w:val="baseline"/>
              </w:rPr>
              <w:t>Zanaboni et al.</w:t>
            </w:r>
            <w:r>
              <w:rPr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14:paraId="575811EE" w14:textId="55BF8D73" w:rsidR="0075640B" w:rsidRPr="00DE469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 w:rsidRPr="00216BA3">
              <w:rPr>
                <w:sz w:val="18"/>
                <w:szCs w:val="18"/>
                <w:vertAlign w:val="baseline"/>
              </w:rPr>
              <w:t>PedsQL</w:t>
            </w:r>
            <w:proofErr w:type="spellEnd"/>
          </w:p>
        </w:tc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4C7ED" w14:textId="35D635DD" w:rsidR="0075640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otal scor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6C196" w14:textId="255D6D7C" w:rsidR="0075640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D864F" w14:textId="0C3DF84E" w:rsidR="0075640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EB6776A" w14:textId="218AA5D3" w:rsidR="0075640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BRIEF-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37EEE" w14:textId="0B85F56F" w:rsidR="0075640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: -0.351 (p &lt; 0.01)</w:t>
            </w:r>
          </w:p>
          <w:p w14:paraId="42894727" w14:textId="225BB72A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>: -0.423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277B8314" w14:textId="1375C361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EC</w:t>
            </w:r>
            <w:r>
              <w:rPr>
                <w:sz w:val="18"/>
                <w:szCs w:val="18"/>
                <w:vertAlign w:val="baseline"/>
                <w:lang w:val="en-GB"/>
              </w:rPr>
              <w:t>: -0.325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48605CEC" w14:textId="3A347C6B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M: -0.358 (p &lt; 0.01)</w:t>
            </w:r>
          </w:p>
          <w:p w14:paraId="33D9AE97" w14:textId="2F698D87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In</w:t>
            </w:r>
            <w:r>
              <w:rPr>
                <w:sz w:val="18"/>
                <w:szCs w:val="18"/>
                <w:vertAlign w:val="baseline"/>
              </w:rPr>
              <w:t>: -0.307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10B9D10" w14:textId="68C87EFD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WM: -0.310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75955037" w14:textId="7D1EE192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P/O: -0.394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7C335346" w14:textId="3AEA6CA4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M: -0.446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580EAA07" w14:textId="5387E750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OM: -0.281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59DA349" w14:textId="79392A03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BRI</w:t>
            </w:r>
            <w:r>
              <w:rPr>
                <w:sz w:val="18"/>
                <w:szCs w:val="18"/>
                <w:vertAlign w:val="baseline"/>
              </w:rPr>
              <w:t>: -0.33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B8E1211" w14:textId="5219BCCB" w:rsidR="0075640B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ERI: -0.379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2457FB42" w14:textId="4961DE3F" w:rsidR="0075640B" w:rsidRPr="001F24CE" w:rsidRDefault="0075640B" w:rsidP="0074250F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CRI: -0.354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290FFADF" w14:textId="5CCF7A0B" w:rsidR="0075640B" w:rsidRDefault="0075640B" w:rsidP="0074250F">
            <w:pPr>
              <w:spacing w:after="0" w:line="276" w:lineRule="auto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GEC: -0.38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</w:tc>
      </w:tr>
      <w:tr w:rsidR="0075640B" w:rsidRPr="00DE469B" w14:paraId="3FB47D7A" w14:textId="77777777" w:rsidTr="009163F4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EE79D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851DE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997B4" w14:textId="75DD330D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>
              <w:rPr>
                <w:sz w:val="18"/>
                <w:szCs w:val="18"/>
                <w:vertAlign w:val="baseline"/>
              </w:rPr>
              <w:t>Physical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health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D9701" w14:textId="05EDA658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6C733" w14:textId="09133A71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F4AE17" w14:textId="545C9971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BRIEF-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4967A" w14:textId="33381F6A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: -0.261 (p &lt; 0.01)</w:t>
            </w:r>
          </w:p>
          <w:p w14:paraId="0D2DC002" w14:textId="2EEC21EB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>: -0.333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2F2BBF9B" w14:textId="00E4A8FC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EC</w:t>
            </w:r>
            <w:r>
              <w:rPr>
                <w:sz w:val="18"/>
                <w:szCs w:val="18"/>
                <w:vertAlign w:val="baseline"/>
                <w:lang w:val="en-GB"/>
              </w:rPr>
              <w:t>: -0.257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3C625D99" w14:textId="2F80FB5E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M: -0.</w:t>
            </w:r>
            <w:r>
              <w:rPr>
                <w:sz w:val="18"/>
                <w:szCs w:val="18"/>
                <w:vertAlign w:val="baseline"/>
                <w:lang w:val="en-GB"/>
              </w:rPr>
              <w:t>279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 &lt; 0.01)</w:t>
            </w:r>
          </w:p>
          <w:p w14:paraId="24AD8A94" w14:textId="7EA3E4D7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In</w:t>
            </w:r>
            <w:r>
              <w:rPr>
                <w:sz w:val="18"/>
                <w:szCs w:val="18"/>
                <w:vertAlign w:val="baseline"/>
              </w:rPr>
              <w:t>: -0.276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30AA1AFF" w14:textId="64336C03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WM: -0.25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08DA6A34" w14:textId="20DF12AD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P/O: -0.356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3E28FDE5" w14:textId="07346BD8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M: -0.290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5A10C17" w14:textId="4FE51AB8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OM: -0.260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E599649" w14:textId="08DB4FA4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BRI</w:t>
            </w:r>
            <w:r>
              <w:rPr>
                <w:sz w:val="18"/>
                <w:szCs w:val="18"/>
                <w:vertAlign w:val="baseline"/>
              </w:rPr>
              <w:t>: -0.26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5DE756BE" w14:textId="12D7A8D4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ERI: -0.309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0EF7AA44" w14:textId="4629E50C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CRI: -0.284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77C79BE4" w14:textId="7AE4B9AC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GEC: -0.299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</w:tc>
      </w:tr>
      <w:tr w:rsidR="0075640B" w:rsidRPr="00DE469B" w14:paraId="364295A6" w14:textId="77777777" w:rsidTr="009163F4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7D3E2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83BF4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0B19E" w14:textId="41FC7CC6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>
              <w:rPr>
                <w:sz w:val="18"/>
                <w:szCs w:val="18"/>
                <w:vertAlign w:val="baseline"/>
              </w:rPr>
              <w:t>Psychosocial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health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ADA28" w14:textId="59DBD051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00F9E" w14:textId="60D38F10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FB3E722" w14:textId="00F8A261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BRIEF-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3EA74" w14:textId="60088828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: -0.339 (p &lt; 0.01)</w:t>
            </w:r>
          </w:p>
          <w:p w14:paraId="18363E6F" w14:textId="1A9852C5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>: -0.403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7405D714" w14:textId="3CFD9C58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EC</w:t>
            </w:r>
            <w:r>
              <w:rPr>
                <w:sz w:val="18"/>
                <w:szCs w:val="18"/>
                <w:vertAlign w:val="baseline"/>
                <w:lang w:val="en-GB"/>
              </w:rPr>
              <w:t>: -0.307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1F19014B" w14:textId="70A9E1E5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M: -0.3</w:t>
            </w:r>
            <w:r>
              <w:rPr>
                <w:sz w:val="18"/>
                <w:szCs w:val="18"/>
                <w:vertAlign w:val="baseline"/>
                <w:lang w:val="en-GB"/>
              </w:rPr>
              <w:t>44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 &lt; 0.01)</w:t>
            </w:r>
          </w:p>
          <w:p w14:paraId="1D536ACC" w14:textId="1C55D817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In</w:t>
            </w:r>
            <w:r>
              <w:rPr>
                <w:sz w:val="18"/>
                <w:szCs w:val="18"/>
                <w:vertAlign w:val="baseline"/>
              </w:rPr>
              <w:t>: -0.274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2434D1B4" w14:textId="3B1EEA81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WM: -0.289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195DA5B5" w14:textId="61E8B793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P/O: -0.351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38AAD6E3" w14:textId="243A505F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M: -0.459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0D029CE8" w14:textId="47D8F56C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OM: -0.24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384A2CF9" w14:textId="53F16B3E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BRI</w:t>
            </w:r>
            <w:r>
              <w:rPr>
                <w:sz w:val="18"/>
                <w:szCs w:val="18"/>
                <w:vertAlign w:val="baseline"/>
              </w:rPr>
              <w:t>: -0.316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10AC2B3F" w14:textId="28606DF8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ERI: -0.353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3803BABF" w14:textId="1D4D4359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CRI: -0.33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23B6C8D0" w14:textId="4118ECC5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GEC: -0.372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</w:tc>
      </w:tr>
      <w:tr w:rsidR="0075640B" w:rsidRPr="00DE469B" w14:paraId="685E4064" w14:textId="77777777" w:rsidTr="009163F4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2E387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02CFA211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90891" w14:textId="0E4B85EF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proofErr w:type="spellStart"/>
            <w:r>
              <w:rPr>
                <w:sz w:val="18"/>
                <w:szCs w:val="18"/>
                <w:vertAlign w:val="baseline"/>
              </w:rPr>
              <w:t>Emotional</w:t>
            </w:r>
            <w:proofErr w:type="spellEnd"/>
            <w:r>
              <w:rPr>
                <w:sz w:val="18"/>
                <w:szCs w:val="18"/>
                <w:vertAlign w:val="baseline"/>
              </w:rPr>
              <w:t xml:space="preserve"> </w:t>
            </w:r>
            <w:proofErr w:type="spellStart"/>
            <w:r>
              <w:rPr>
                <w:sz w:val="18"/>
                <w:szCs w:val="18"/>
                <w:vertAlign w:val="baseline"/>
              </w:rPr>
              <w:t>functioning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A8AD5" w14:textId="6EC1F2C9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CC401" w14:textId="218BF777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B081DCD" w14:textId="36772E4F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BRIEF-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00B5E" w14:textId="0DC824EA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: -0.251 (p &lt; 0.01)</w:t>
            </w:r>
          </w:p>
          <w:p w14:paraId="58011221" w14:textId="5595B746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>: -0.312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3C2154EE" w14:textId="15C52F1F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EC</w:t>
            </w:r>
            <w:r>
              <w:rPr>
                <w:sz w:val="18"/>
                <w:szCs w:val="18"/>
                <w:vertAlign w:val="baseline"/>
                <w:lang w:val="en-GB"/>
              </w:rPr>
              <w:t>: -0.220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</w:t>
            </w:r>
            <w:r>
              <w:rPr>
                <w:sz w:val="18"/>
                <w:szCs w:val="18"/>
                <w:vertAlign w:val="baseline"/>
                <w:lang w:val="en-GB"/>
              </w:rPr>
              <w:t>5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65C3F93D" w14:textId="11159470" w:rsidR="0075640B" w:rsidRPr="00E02E20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E02E20">
              <w:rPr>
                <w:sz w:val="18"/>
                <w:szCs w:val="18"/>
                <w:vertAlign w:val="baseline"/>
                <w:lang w:val="en-GB"/>
              </w:rPr>
              <w:t>SM: -0.197 (p &lt; 0.05)</w:t>
            </w:r>
          </w:p>
          <w:p w14:paraId="488CF765" w14:textId="75AD12F6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M: -0.254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6B6C88B8" w14:textId="60FC929C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BRI</w:t>
            </w:r>
            <w:r>
              <w:rPr>
                <w:sz w:val="18"/>
                <w:szCs w:val="18"/>
                <w:vertAlign w:val="baseline"/>
              </w:rPr>
              <w:t>: -0.202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</w:t>
            </w:r>
            <w:r>
              <w:rPr>
                <w:sz w:val="18"/>
                <w:szCs w:val="18"/>
                <w:vertAlign w:val="baseline"/>
              </w:rPr>
              <w:t>5</w:t>
            </w:r>
            <w:r w:rsidRPr="001F24CE">
              <w:rPr>
                <w:sz w:val="18"/>
                <w:szCs w:val="18"/>
                <w:vertAlign w:val="baseline"/>
              </w:rPr>
              <w:t>)</w:t>
            </w:r>
          </w:p>
          <w:p w14:paraId="3DC5D92E" w14:textId="2992183B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ERI: -0.26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16C073B" w14:textId="350C844F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GEC: -0.227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</w:t>
            </w:r>
            <w:r>
              <w:rPr>
                <w:sz w:val="18"/>
                <w:szCs w:val="18"/>
                <w:vertAlign w:val="baseline"/>
              </w:rPr>
              <w:t>5</w:t>
            </w:r>
            <w:r w:rsidRPr="001F24CE">
              <w:rPr>
                <w:sz w:val="18"/>
                <w:szCs w:val="18"/>
                <w:vertAlign w:val="baseline"/>
              </w:rPr>
              <w:t>)</w:t>
            </w:r>
          </w:p>
        </w:tc>
      </w:tr>
      <w:tr w:rsidR="0075640B" w:rsidRPr="00DE469B" w14:paraId="336254FB" w14:textId="77777777" w:rsidTr="00061352">
        <w:tc>
          <w:tcPr>
            <w:tcW w:w="2122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A417B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14:paraId="6E8EE752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D143F" w14:textId="025DD8AD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 xml:space="preserve">Social </w:t>
            </w:r>
            <w:proofErr w:type="spellStart"/>
            <w:r>
              <w:rPr>
                <w:sz w:val="18"/>
                <w:szCs w:val="18"/>
                <w:vertAlign w:val="baseline"/>
              </w:rPr>
              <w:t>functioning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E9E9C" w14:textId="071CF8A3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7ABE6" w14:textId="7D7B29C7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0BA7F9A" w14:textId="2860BBF9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BRIEF-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CAC7B" w14:textId="2959F0BF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: -0.199 (p &lt; 0.05)</w:t>
            </w:r>
          </w:p>
          <w:p w14:paraId="7EB1C618" w14:textId="7F844A46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>: -0.294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050977A4" w14:textId="6BADCA50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EC</w:t>
            </w:r>
            <w:r>
              <w:rPr>
                <w:sz w:val="18"/>
                <w:szCs w:val="18"/>
                <w:vertAlign w:val="baseline"/>
                <w:lang w:val="en-GB"/>
              </w:rPr>
              <w:t>: -0.327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573F77DD" w14:textId="3140C5A0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M: -0.3</w:t>
            </w:r>
            <w:r>
              <w:rPr>
                <w:sz w:val="18"/>
                <w:szCs w:val="18"/>
                <w:vertAlign w:val="baseline"/>
                <w:lang w:val="en-GB"/>
              </w:rPr>
              <w:t>27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 &lt; 0.01)</w:t>
            </w:r>
          </w:p>
          <w:p w14:paraId="38E63659" w14:textId="7BE2096B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In</w:t>
            </w:r>
            <w:r>
              <w:rPr>
                <w:sz w:val="18"/>
                <w:szCs w:val="18"/>
                <w:vertAlign w:val="baseline"/>
              </w:rPr>
              <w:t>: -0.29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72BFBEBC" w14:textId="749EC7E7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WM: -0.26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1051A4C" w14:textId="79413435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P/O: -0.327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7BCEB3F1" w14:textId="301358D5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M: -0.35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20F206C2" w14:textId="7E554F17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BRI</w:t>
            </w:r>
            <w:r>
              <w:rPr>
                <w:sz w:val="18"/>
                <w:szCs w:val="18"/>
                <w:vertAlign w:val="baseline"/>
              </w:rPr>
              <w:t>: -0.231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</w:t>
            </w:r>
            <w:r>
              <w:rPr>
                <w:sz w:val="18"/>
                <w:szCs w:val="18"/>
                <w:vertAlign w:val="baseline"/>
              </w:rPr>
              <w:t>5</w:t>
            </w:r>
            <w:r w:rsidRPr="001F24CE">
              <w:rPr>
                <w:sz w:val="18"/>
                <w:szCs w:val="18"/>
                <w:vertAlign w:val="baseline"/>
              </w:rPr>
              <w:t>)</w:t>
            </w:r>
          </w:p>
          <w:p w14:paraId="7FFA0CC0" w14:textId="38CAEC04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ERI: -0.299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36C81E82" w14:textId="38C0EEFC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CRI: -0.27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6DBE2A1C" w14:textId="631B528B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GEC: -0.333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</w:tc>
      </w:tr>
      <w:tr w:rsidR="0075640B" w:rsidRPr="00DE469B" w14:paraId="21F23371" w14:textId="77777777" w:rsidTr="009163F4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AD783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A7C5B" w14:textId="77777777" w:rsidR="0075640B" w:rsidRPr="00DE469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178A3" w14:textId="7813FDD0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 xml:space="preserve">School </w:t>
            </w:r>
            <w:proofErr w:type="spellStart"/>
            <w:r>
              <w:rPr>
                <w:sz w:val="18"/>
                <w:szCs w:val="18"/>
                <w:vertAlign w:val="baseline"/>
              </w:rPr>
              <w:t>functioning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DED4A" w14:textId="596916FA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51543" w14:textId="2FA348F7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D7BF7" w14:textId="1A7C2F85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BRIEF-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A7A23" w14:textId="1A70B103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>
              <w:rPr>
                <w:sz w:val="18"/>
                <w:szCs w:val="18"/>
                <w:vertAlign w:val="baseline"/>
                <w:lang w:val="en-GB"/>
              </w:rPr>
              <w:t>I: -0.377 (p &lt; 0.01)</w:t>
            </w:r>
          </w:p>
          <w:p w14:paraId="206C49D0" w14:textId="1DD44F7B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</w:t>
            </w:r>
            <w:r>
              <w:rPr>
                <w:sz w:val="18"/>
                <w:szCs w:val="18"/>
                <w:vertAlign w:val="baseline"/>
                <w:lang w:val="en-GB"/>
              </w:rPr>
              <w:t>: -0.384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1)</w:t>
            </w:r>
          </w:p>
          <w:p w14:paraId="755873C5" w14:textId="4B9CB6DA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EC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: -0.223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(p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&lt;</w:t>
            </w:r>
            <w:r>
              <w:rPr>
                <w:sz w:val="18"/>
                <w:szCs w:val="18"/>
                <w:vertAlign w:val="baseline"/>
                <w:lang w:val="en-GB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0.0</w:t>
            </w:r>
            <w:r>
              <w:rPr>
                <w:sz w:val="18"/>
                <w:szCs w:val="18"/>
                <w:vertAlign w:val="baseline"/>
                <w:lang w:val="en-GB"/>
              </w:rPr>
              <w:t>5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>)</w:t>
            </w:r>
          </w:p>
          <w:p w14:paraId="5D5E4A25" w14:textId="6ED3290F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  <w:lang w:val="en-GB"/>
              </w:rPr>
            </w:pPr>
            <w:r w:rsidRPr="001F24CE">
              <w:rPr>
                <w:sz w:val="18"/>
                <w:szCs w:val="18"/>
                <w:vertAlign w:val="baseline"/>
                <w:lang w:val="en-GB"/>
              </w:rPr>
              <w:t>SM: -0.3</w:t>
            </w:r>
            <w:r>
              <w:rPr>
                <w:sz w:val="18"/>
                <w:szCs w:val="18"/>
                <w:vertAlign w:val="baseline"/>
                <w:lang w:val="en-GB"/>
              </w:rPr>
              <w:t>44</w:t>
            </w:r>
            <w:r w:rsidRPr="001F24CE">
              <w:rPr>
                <w:sz w:val="18"/>
                <w:szCs w:val="18"/>
                <w:vertAlign w:val="baseline"/>
                <w:lang w:val="en-GB"/>
              </w:rPr>
              <w:t xml:space="preserve"> (p &lt; 0.01)</w:t>
            </w:r>
          </w:p>
          <w:p w14:paraId="054F57C5" w14:textId="742904F4" w:rsidR="0075640B" w:rsidRPr="001F24CE" w:rsidRDefault="0075640B" w:rsidP="0075640B">
            <w:pPr>
              <w:pBdr>
                <w:bottom w:val="single" w:sz="4" w:space="1" w:color="auto"/>
              </w:pBd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lastRenderedPageBreak/>
              <w:t>In</w:t>
            </w:r>
            <w:r>
              <w:rPr>
                <w:sz w:val="18"/>
                <w:szCs w:val="18"/>
                <w:vertAlign w:val="baseline"/>
              </w:rPr>
              <w:t>: -0.26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FE6CA60" w14:textId="2B1DA386" w:rsidR="0075640B" w:rsidRPr="001F24CE" w:rsidRDefault="0075640B" w:rsidP="0075640B">
            <w:pPr>
              <w:pBdr>
                <w:bottom w:val="single" w:sz="4" w:space="1" w:color="auto"/>
              </w:pBd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WM: -0.430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63EEAC59" w14:textId="4CEFF848" w:rsidR="0075640B" w:rsidRPr="001F24CE" w:rsidRDefault="0075640B" w:rsidP="0075640B">
            <w:pPr>
              <w:pBdr>
                <w:bottom w:val="single" w:sz="4" w:space="1" w:color="auto"/>
              </w:pBd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P/O: -0.414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5656CC9D" w14:textId="2BD87DA5" w:rsidR="0075640B" w:rsidRPr="001F24CE" w:rsidRDefault="0075640B" w:rsidP="0075640B">
            <w:pPr>
              <w:pBdr>
                <w:bottom w:val="single" w:sz="4" w:space="1" w:color="auto"/>
              </w:pBd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TM: -0.537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5AF48DA8" w14:textId="7A29ACD2" w:rsidR="0075640B" w:rsidRPr="001F24CE" w:rsidRDefault="0075640B" w:rsidP="0075640B">
            <w:pPr>
              <w:pBdr>
                <w:bottom w:val="single" w:sz="4" w:space="1" w:color="auto"/>
              </w:pBd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OM: -0.345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72EB5213" w14:textId="3802B370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 w:rsidRPr="001F24CE">
              <w:rPr>
                <w:sz w:val="18"/>
                <w:szCs w:val="18"/>
                <w:vertAlign w:val="baseline"/>
              </w:rPr>
              <w:t>BRI</w:t>
            </w:r>
            <w:r>
              <w:rPr>
                <w:sz w:val="18"/>
                <w:szCs w:val="18"/>
                <w:vertAlign w:val="baseline"/>
              </w:rPr>
              <w:t>: -0.352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8B8A042" w14:textId="31E8CF54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ERI: -0.318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6DE8D978" w14:textId="695BC9E3" w:rsidR="0075640B" w:rsidRPr="001F24CE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CRI: -0.416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  <w:p w14:paraId="4EC9774A" w14:textId="0370635A" w:rsidR="0075640B" w:rsidRDefault="0075640B" w:rsidP="0075640B">
            <w:pPr>
              <w:spacing w:after="0"/>
              <w:ind w:firstLine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GEC: -0.370</w:t>
            </w:r>
            <w:r w:rsidRPr="001F24CE">
              <w:rPr>
                <w:sz w:val="18"/>
                <w:szCs w:val="18"/>
                <w:vertAlign w:val="baseline"/>
              </w:rPr>
              <w:t xml:space="preserve"> (p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&lt;</w:t>
            </w:r>
            <w:r>
              <w:rPr>
                <w:sz w:val="18"/>
                <w:szCs w:val="18"/>
                <w:vertAlign w:val="baseline"/>
              </w:rPr>
              <w:t xml:space="preserve"> </w:t>
            </w:r>
            <w:r w:rsidRPr="001F24CE">
              <w:rPr>
                <w:sz w:val="18"/>
                <w:szCs w:val="18"/>
                <w:vertAlign w:val="baseline"/>
              </w:rPr>
              <w:t>0.01)</w:t>
            </w:r>
          </w:p>
        </w:tc>
      </w:tr>
    </w:tbl>
    <w:p w14:paraId="71D69737" w14:textId="50740B3F" w:rsidR="003809D6" w:rsidRDefault="003809D6">
      <w:pPr>
        <w:spacing w:after="0"/>
        <w:rPr>
          <w:sz w:val="18"/>
          <w:szCs w:val="18"/>
          <w:vertAlign w:val="baseline"/>
        </w:rPr>
      </w:pPr>
    </w:p>
    <w:p w14:paraId="0EE049E1" w14:textId="77777777" w:rsidR="003809D6" w:rsidRDefault="003809D6">
      <w:pPr>
        <w:spacing w:after="0"/>
        <w:rPr>
          <w:sz w:val="18"/>
          <w:szCs w:val="18"/>
          <w:vertAlign w:val="baseline"/>
        </w:rPr>
      </w:pPr>
    </w:p>
    <w:p w14:paraId="17E8627C" w14:textId="22061855" w:rsidR="00346E5B" w:rsidRPr="00D4636B" w:rsidRDefault="00660C10" w:rsidP="00CB23E2">
      <w:pPr>
        <w:rPr>
          <w:sz w:val="18"/>
          <w:szCs w:val="18"/>
          <w:vertAlign w:val="baseline"/>
          <w:lang w:val="en-GB"/>
        </w:rPr>
      </w:pPr>
      <w:r>
        <w:rPr>
          <w:sz w:val="18"/>
          <w:szCs w:val="18"/>
          <w:vertAlign w:val="baseline"/>
          <w:lang w:val="en-GB"/>
        </w:rPr>
        <w:t>ADHD = attention deficit – hyperactivity disorder</w:t>
      </w:r>
      <w:r w:rsidR="003D2CF9">
        <w:rPr>
          <w:sz w:val="18"/>
          <w:szCs w:val="18"/>
          <w:vertAlign w:val="baseline"/>
          <w:lang w:val="en-GB"/>
        </w:rPr>
        <w:t xml:space="preserve">; </w:t>
      </w:r>
      <w:r w:rsidR="003D2CF9" w:rsidRPr="003D2CF9">
        <w:rPr>
          <w:sz w:val="18"/>
          <w:szCs w:val="18"/>
          <w:vertAlign w:val="baseline"/>
          <w:lang w:val="en-GB"/>
        </w:rPr>
        <w:t xml:space="preserve">ADHD-SC4 </w:t>
      </w:r>
      <w:r w:rsidR="003D2CF9">
        <w:rPr>
          <w:sz w:val="18"/>
          <w:szCs w:val="18"/>
          <w:vertAlign w:val="baseline"/>
          <w:lang w:val="en-GB"/>
        </w:rPr>
        <w:t>= attention deficit – hyperactivity disorder symptoms checklist 4;</w:t>
      </w:r>
      <w:r>
        <w:rPr>
          <w:sz w:val="18"/>
          <w:szCs w:val="18"/>
          <w:vertAlign w:val="baseline"/>
          <w:lang w:val="en-GB"/>
        </w:rPr>
        <w:t xml:space="preserve"> </w:t>
      </w:r>
      <w:r w:rsidR="00CB23E2" w:rsidRPr="00CB23E2">
        <w:rPr>
          <w:sz w:val="18"/>
          <w:szCs w:val="18"/>
          <w:vertAlign w:val="baseline"/>
          <w:lang w:val="en-GB"/>
        </w:rPr>
        <w:t xml:space="preserve">BRI = </w:t>
      </w:r>
      <w:proofErr w:type="spellStart"/>
      <w:r w:rsidR="00CB23E2" w:rsidRPr="00CB23E2">
        <w:rPr>
          <w:sz w:val="18"/>
          <w:szCs w:val="18"/>
          <w:vertAlign w:val="baseline"/>
          <w:lang w:val="en-GB"/>
        </w:rPr>
        <w:t>Behavioral</w:t>
      </w:r>
      <w:proofErr w:type="spellEnd"/>
      <w:r w:rsidR="00CB23E2" w:rsidRPr="00CB23E2">
        <w:rPr>
          <w:sz w:val="18"/>
          <w:szCs w:val="18"/>
          <w:vertAlign w:val="baseline"/>
          <w:lang w:val="en-GB"/>
        </w:rPr>
        <w:t xml:space="preserve"> Regulation Index; </w:t>
      </w:r>
      <w:r w:rsidR="00D557DA" w:rsidRPr="00542A96">
        <w:rPr>
          <w:sz w:val="18"/>
          <w:szCs w:val="18"/>
          <w:vertAlign w:val="baseline"/>
          <w:lang w:val="en-GB"/>
        </w:rPr>
        <w:t>B</w:t>
      </w:r>
      <w:r w:rsidR="00D557DA">
        <w:rPr>
          <w:sz w:val="18"/>
          <w:szCs w:val="18"/>
          <w:vertAlign w:val="baseline"/>
          <w:lang w:val="en-GB"/>
        </w:rPr>
        <w:t xml:space="preserve">RIEF-P = </w:t>
      </w:r>
      <w:proofErr w:type="spellStart"/>
      <w:r w:rsidR="00D557DA">
        <w:rPr>
          <w:sz w:val="18"/>
          <w:szCs w:val="18"/>
          <w:vertAlign w:val="baseline"/>
          <w:lang w:val="en-GB"/>
        </w:rPr>
        <w:t>B</w:t>
      </w:r>
      <w:r w:rsidR="00D557DA" w:rsidRPr="00542A96">
        <w:rPr>
          <w:sz w:val="18"/>
          <w:szCs w:val="18"/>
          <w:vertAlign w:val="baseline"/>
          <w:lang w:val="en-GB"/>
        </w:rPr>
        <w:t>ehavior</w:t>
      </w:r>
      <w:proofErr w:type="spellEnd"/>
      <w:r w:rsidR="00D557DA" w:rsidRPr="00542A96">
        <w:rPr>
          <w:sz w:val="18"/>
          <w:szCs w:val="18"/>
          <w:vertAlign w:val="baseline"/>
          <w:lang w:val="en-GB"/>
        </w:rPr>
        <w:t xml:space="preserve"> Rating Inventory of Executive Function </w:t>
      </w:r>
      <w:r w:rsidR="00D557DA">
        <w:rPr>
          <w:sz w:val="18"/>
          <w:szCs w:val="18"/>
          <w:vertAlign w:val="baseline"/>
          <w:lang w:val="en-GB"/>
        </w:rPr>
        <w:t xml:space="preserve">- </w:t>
      </w:r>
      <w:r w:rsidR="00D557DA" w:rsidRPr="00542A96">
        <w:rPr>
          <w:sz w:val="18"/>
          <w:szCs w:val="18"/>
          <w:vertAlign w:val="baseline"/>
          <w:lang w:val="en-GB"/>
        </w:rPr>
        <w:t>Parents’ Report</w:t>
      </w:r>
      <w:r w:rsidR="00D557DA">
        <w:rPr>
          <w:sz w:val="18"/>
          <w:szCs w:val="18"/>
          <w:vertAlign w:val="baseline"/>
          <w:lang w:val="en-GB"/>
        </w:rPr>
        <w:t xml:space="preserve">; </w:t>
      </w:r>
      <w:r w:rsidR="001A4F33">
        <w:rPr>
          <w:sz w:val="18"/>
          <w:szCs w:val="18"/>
          <w:vertAlign w:val="baseline"/>
          <w:lang w:val="en-GB"/>
        </w:rPr>
        <w:t>CBCL</w:t>
      </w:r>
      <w:r w:rsidR="00216BA3" w:rsidRPr="005907FB">
        <w:rPr>
          <w:sz w:val="18"/>
          <w:szCs w:val="18"/>
          <w:vertAlign w:val="baseline"/>
          <w:lang w:val="en-GB"/>
        </w:rPr>
        <w:t xml:space="preserve"> = </w:t>
      </w:r>
      <w:r w:rsidR="001A4F33">
        <w:rPr>
          <w:sz w:val="18"/>
          <w:szCs w:val="18"/>
          <w:vertAlign w:val="baseline"/>
          <w:lang w:val="en-GB"/>
        </w:rPr>
        <w:t xml:space="preserve">Child </w:t>
      </w:r>
      <w:proofErr w:type="spellStart"/>
      <w:r w:rsidR="001A4F33">
        <w:rPr>
          <w:sz w:val="18"/>
          <w:szCs w:val="18"/>
          <w:vertAlign w:val="baseline"/>
          <w:lang w:val="en-GB"/>
        </w:rPr>
        <w:t>Bheavioral</w:t>
      </w:r>
      <w:proofErr w:type="spellEnd"/>
      <w:r w:rsidR="001A4F33">
        <w:rPr>
          <w:sz w:val="18"/>
          <w:szCs w:val="18"/>
          <w:vertAlign w:val="baseline"/>
          <w:lang w:val="en-GB"/>
        </w:rPr>
        <w:t xml:space="preserve"> Check- List</w:t>
      </w:r>
      <w:r w:rsidR="00216BA3" w:rsidRPr="005907FB">
        <w:rPr>
          <w:sz w:val="18"/>
          <w:szCs w:val="18"/>
          <w:vertAlign w:val="baseline"/>
          <w:lang w:val="en-GB"/>
        </w:rPr>
        <w:t xml:space="preserve">; </w:t>
      </w:r>
      <w:r w:rsidR="00D4636B" w:rsidRPr="00D4636B">
        <w:rPr>
          <w:sz w:val="18"/>
          <w:szCs w:val="18"/>
          <w:vertAlign w:val="baseline"/>
          <w:lang w:val="en-GB"/>
        </w:rPr>
        <w:t>COWA</w:t>
      </w:r>
      <w:r w:rsidR="00D4636B">
        <w:rPr>
          <w:sz w:val="18"/>
          <w:szCs w:val="18"/>
          <w:vertAlign w:val="baseline"/>
          <w:lang w:val="en-GB"/>
        </w:rPr>
        <w:t xml:space="preserve"> = </w:t>
      </w:r>
      <w:r w:rsidR="00D4636B" w:rsidRPr="00D4636B">
        <w:rPr>
          <w:sz w:val="18"/>
          <w:szCs w:val="18"/>
          <w:vertAlign w:val="baseline"/>
          <w:lang w:val="en-GB"/>
        </w:rPr>
        <w:t>Controlled Oral Word Association Test</w:t>
      </w:r>
      <w:r w:rsidR="00D4636B">
        <w:rPr>
          <w:sz w:val="18"/>
          <w:szCs w:val="18"/>
          <w:vertAlign w:val="baseline"/>
          <w:lang w:val="en-GB"/>
        </w:rPr>
        <w:t>;</w:t>
      </w:r>
      <w:r w:rsidR="00D4636B" w:rsidRPr="00D4636B">
        <w:rPr>
          <w:sz w:val="18"/>
          <w:szCs w:val="18"/>
          <w:vertAlign w:val="baseline"/>
          <w:lang w:val="en-GB"/>
        </w:rPr>
        <w:t xml:space="preserve"> </w:t>
      </w:r>
      <w:r w:rsidR="00CB23E2" w:rsidRPr="00CB23E2">
        <w:rPr>
          <w:sz w:val="18"/>
          <w:szCs w:val="18"/>
          <w:vertAlign w:val="baseline"/>
          <w:lang w:val="en-GB"/>
        </w:rPr>
        <w:t xml:space="preserve">CRI = Cognitive Regulation Index; </w:t>
      </w:r>
      <w:r w:rsidR="00D557DA">
        <w:rPr>
          <w:sz w:val="18"/>
          <w:szCs w:val="18"/>
          <w:vertAlign w:val="baseline"/>
          <w:lang w:val="en-GB"/>
        </w:rPr>
        <w:t xml:space="preserve">CRS = Conners’ Rating Scale; DCD = </w:t>
      </w:r>
      <w:r w:rsidR="00D557DA" w:rsidRPr="00B27617">
        <w:rPr>
          <w:sz w:val="18"/>
          <w:szCs w:val="18"/>
          <w:vertAlign w:val="baseline"/>
          <w:lang w:val="en-GB"/>
        </w:rPr>
        <w:t xml:space="preserve">Developmental </w:t>
      </w:r>
      <w:r w:rsidR="00D557DA">
        <w:rPr>
          <w:sz w:val="18"/>
          <w:szCs w:val="18"/>
          <w:vertAlign w:val="baseline"/>
          <w:lang w:val="en-GB"/>
        </w:rPr>
        <w:t>C</w:t>
      </w:r>
      <w:r w:rsidR="00D557DA" w:rsidRPr="00B27617">
        <w:rPr>
          <w:sz w:val="18"/>
          <w:szCs w:val="18"/>
          <w:vertAlign w:val="baseline"/>
          <w:lang w:val="en-GB"/>
        </w:rPr>
        <w:t xml:space="preserve">oordination </w:t>
      </w:r>
      <w:r w:rsidR="00D557DA">
        <w:rPr>
          <w:sz w:val="18"/>
          <w:szCs w:val="18"/>
          <w:vertAlign w:val="baseline"/>
          <w:lang w:val="en-GB"/>
        </w:rPr>
        <w:t>D</w:t>
      </w:r>
      <w:r w:rsidR="00D557DA" w:rsidRPr="00B27617">
        <w:rPr>
          <w:sz w:val="18"/>
          <w:szCs w:val="18"/>
          <w:vertAlign w:val="baseline"/>
          <w:lang w:val="en-GB"/>
        </w:rPr>
        <w:t>isorder</w:t>
      </w:r>
      <w:r w:rsidR="00D557DA">
        <w:rPr>
          <w:sz w:val="18"/>
          <w:szCs w:val="18"/>
          <w:vertAlign w:val="baseline"/>
          <w:lang w:val="en-GB"/>
        </w:rPr>
        <w:t xml:space="preserve">; DD = </w:t>
      </w:r>
      <w:r w:rsidR="00D557DA" w:rsidRPr="00B27617">
        <w:rPr>
          <w:sz w:val="18"/>
          <w:szCs w:val="18"/>
          <w:vertAlign w:val="baseline"/>
          <w:lang w:val="en-GB"/>
        </w:rPr>
        <w:t xml:space="preserve">Developmental </w:t>
      </w:r>
      <w:r w:rsidR="00D557DA">
        <w:rPr>
          <w:sz w:val="18"/>
          <w:szCs w:val="18"/>
          <w:vertAlign w:val="baseline"/>
          <w:lang w:val="en-GB"/>
        </w:rPr>
        <w:t>D</w:t>
      </w:r>
      <w:r w:rsidR="00D557DA" w:rsidRPr="00B27617">
        <w:rPr>
          <w:sz w:val="18"/>
          <w:szCs w:val="18"/>
          <w:vertAlign w:val="baseline"/>
          <w:lang w:val="en-GB"/>
        </w:rPr>
        <w:t>yslexia</w:t>
      </w:r>
      <w:r w:rsidR="00D557DA">
        <w:rPr>
          <w:sz w:val="18"/>
          <w:szCs w:val="18"/>
          <w:vertAlign w:val="baseline"/>
          <w:lang w:val="en-GB"/>
        </w:rPr>
        <w:t>;</w:t>
      </w:r>
      <w:r w:rsidR="00D557DA" w:rsidRPr="00B27617">
        <w:rPr>
          <w:sz w:val="18"/>
          <w:szCs w:val="18"/>
          <w:vertAlign w:val="baseline"/>
          <w:lang w:val="en-GB"/>
        </w:rPr>
        <w:t xml:space="preserve"> </w:t>
      </w:r>
      <w:r w:rsidR="00185EB0">
        <w:rPr>
          <w:sz w:val="18"/>
          <w:szCs w:val="18"/>
          <w:vertAlign w:val="baseline"/>
          <w:lang w:val="en-GB"/>
        </w:rPr>
        <w:t xml:space="preserve">DSM-IV-TR = </w:t>
      </w:r>
      <w:r w:rsidR="00185EB0" w:rsidRPr="00185EB0">
        <w:rPr>
          <w:sz w:val="18"/>
          <w:szCs w:val="18"/>
          <w:vertAlign w:val="baseline"/>
          <w:lang w:val="en-GB"/>
        </w:rPr>
        <w:t>Diagnostic and Statistical Manual of Mental Disorders, Fourth Edition, Text Revision</w:t>
      </w:r>
      <w:r w:rsidR="00185EB0">
        <w:rPr>
          <w:sz w:val="18"/>
          <w:szCs w:val="18"/>
          <w:vertAlign w:val="baseline"/>
          <w:lang w:val="en-GB"/>
        </w:rPr>
        <w:t>;</w:t>
      </w:r>
      <w:r w:rsidR="00185EB0" w:rsidRPr="00185EB0">
        <w:rPr>
          <w:sz w:val="18"/>
          <w:szCs w:val="18"/>
          <w:vertAlign w:val="baseline"/>
          <w:lang w:val="en-GB"/>
        </w:rPr>
        <w:t xml:space="preserve"> </w:t>
      </w:r>
      <w:r w:rsidR="00CB23E2" w:rsidRPr="00CB23E2">
        <w:rPr>
          <w:sz w:val="18"/>
          <w:szCs w:val="18"/>
          <w:vertAlign w:val="baseline"/>
          <w:lang w:val="en-GB"/>
        </w:rPr>
        <w:t xml:space="preserve">EC = emotional control; </w:t>
      </w:r>
      <w:r w:rsidR="001A4F33">
        <w:rPr>
          <w:sz w:val="18"/>
          <w:szCs w:val="18"/>
          <w:vertAlign w:val="baseline"/>
          <w:lang w:val="en-GB"/>
        </w:rPr>
        <w:t xml:space="preserve">EFs = executive functions; </w:t>
      </w:r>
      <w:r w:rsidR="00CB23E2" w:rsidRPr="00CB23E2">
        <w:rPr>
          <w:sz w:val="18"/>
          <w:szCs w:val="18"/>
          <w:vertAlign w:val="baseline"/>
          <w:lang w:val="en-GB"/>
        </w:rPr>
        <w:t xml:space="preserve">ERI = Emotion Regulation Index; GEC = Global Executive Composite; </w:t>
      </w:r>
      <w:r w:rsidR="00912152">
        <w:rPr>
          <w:sz w:val="18"/>
          <w:szCs w:val="18"/>
          <w:vertAlign w:val="baseline"/>
          <w:lang w:val="en-GB"/>
        </w:rPr>
        <w:t xml:space="preserve">HC = healthy controls; </w:t>
      </w:r>
      <w:r w:rsidR="00CB23E2" w:rsidRPr="00CB23E2">
        <w:rPr>
          <w:sz w:val="18"/>
          <w:szCs w:val="18"/>
          <w:vertAlign w:val="baseline"/>
          <w:lang w:val="en-GB"/>
        </w:rPr>
        <w:t>I = Inhibit;</w:t>
      </w:r>
      <w:r w:rsidR="00CB23E2">
        <w:rPr>
          <w:sz w:val="18"/>
          <w:szCs w:val="18"/>
          <w:vertAlign w:val="baseline"/>
          <w:lang w:val="en-GB"/>
        </w:rPr>
        <w:t xml:space="preserve"> </w:t>
      </w:r>
      <w:r w:rsidR="00CB23E2" w:rsidRPr="00CB23E2">
        <w:rPr>
          <w:sz w:val="18"/>
          <w:szCs w:val="18"/>
          <w:vertAlign w:val="baseline"/>
          <w:lang w:val="en-GB"/>
        </w:rPr>
        <w:t xml:space="preserve">In = Initiate; </w:t>
      </w:r>
      <w:r w:rsidR="00216BA3" w:rsidRPr="005907FB">
        <w:rPr>
          <w:sz w:val="18"/>
          <w:szCs w:val="18"/>
          <w:vertAlign w:val="baseline"/>
          <w:lang w:val="en-GB"/>
        </w:rPr>
        <w:t>K</w:t>
      </w:r>
      <w:r w:rsidR="001A4F33">
        <w:rPr>
          <w:sz w:val="18"/>
          <w:szCs w:val="18"/>
          <w:vertAlign w:val="baseline"/>
          <w:lang w:val="en-GB"/>
        </w:rPr>
        <w:t>-SADS</w:t>
      </w:r>
      <w:r w:rsidR="00216BA3" w:rsidRPr="005907FB">
        <w:rPr>
          <w:sz w:val="18"/>
          <w:szCs w:val="18"/>
          <w:vertAlign w:val="baseline"/>
          <w:lang w:val="en-GB"/>
        </w:rPr>
        <w:t xml:space="preserve"> = </w:t>
      </w:r>
      <w:r w:rsidR="001A4F33" w:rsidRPr="001A4F33">
        <w:rPr>
          <w:sz w:val="18"/>
          <w:szCs w:val="18"/>
          <w:vertAlign w:val="baseline"/>
          <w:lang w:val="en-GB"/>
        </w:rPr>
        <w:t>Kiddie Schedule for Affective Disorders and Schizophrenia</w:t>
      </w:r>
      <w:r w:rsidR="001A4F33">
        <w:rPr>
          <w:sz w:val="18"/>
          <w:szCs w:val="18"/>
          <w:vertAlign w:val="baseline"/>
          <w:lang w:val="en-GB"/>
        </w:rPr>
        <w:t xml:space="preserve">; </w:t>
      </w:r>
      <w:r w:rsidR="00D557DA" w:rsidRPr="006060E0">
        <w:rPr>
          <w:sz w:val="18"/>
          <w:szCs w:val="18"/>
          <w:vertAlign w:val="baseline"/>
          <w:lang w:val="en-GB"/>
        </w:rPr>
        <w:t>MDD</w:t>
      </w:r>
      <w:r w:rsidR="00D557DA">
        <w:rPr>
          <w:sz w:val="18"/>
          <w:szCs w:val="18"/>
          <w:vertAlign w:val="baseline"/>
          <w:lang w:val="en-GB"/>
        </w:rPr>
        <w:t xml:space="preserve"> =</w:t>
      </w:r>
      <w:r w:rsidR="00D557DA" w:rsidRPr="006060E0">
        <w:rPr>
          <w:sz w:val="18"/>
          <w:szCs w:val="18"/>
          <w:vertAlign w:val="baseline"/>
          <w:lang w:val="en-GB"/>
        </w:rPr>
        <w:t xml:space="preserve"> Major Depressive Disorder</w:t>
      </w:r>
      <w:r w:rsidR="00D557DA">
        <w:rPr>
          <w:sz w:val="18"/>
          <w:szCs w:val="18"/>
          <w:vertAlign w:val="baseline"/>
          <w:lang w:val="en-GB"/>
        </w:rPr>
        <w:t xml:space="preserve">; </w:t>
      </w:r>
      <w:r w:rsidR="00912152">
        <w:rPr>
          <w:sz w:val="18"/>
          <w:szCs w:val="18"/>
          <w:vertAlign w:val="baseline"/>
          <w:lang w:val="en-GB"/>
        </w:rPr>
        <w:t>NA = not available;</w:t>
      </w:r>
      <w:r>
        <w:rPr>
          <w:sz w:val="18"/>
          <w:szCs w:val="18"/>
          <w:vertAlign w:val="baseline"/>
          <w:lang w:val="en-GB"/>
        </w:rPr>
        <w:t xml:space="preserve"> </w:t>
      </w:r>
      <w:r w:rsidRPr="00660C10">
        <w:rPr>
          <w:sz w:val="18"/>
          <w:szCs w:val="18"/>
          <w:vertAlign w:val="baseline"/>
          <w:lang w:val="en-GB"/>
        </w:rPr>
        <w:t>ODD</w:t>
      </w:r>
      <w:r>
        <w:rPr>
          <w:sz w:val="18"/>
          <w:szCs w:val="18"/>
          <w:vertAlign w:val="baseline"/>
          <w:lang w:val="en-GB"/>
        </w:rPr>
        <w:t xml:space="preserve"> = Op</w:t>
      </w:r>
      <w:r w:rsidRPr="00660C10">
        <w:rPr>
          <w:sz w:val="18"/>
          <w:szCs w:val="18"/>
          <w:vertAlign w:val="baseline"/>
          <w:lang w:val="en-GB"/>
        </w:rPr>
        <w:t xml:space="preserve">positional </w:t>
      </w:r>
      <w:r>
        <w:rPr>
          <w:sz w:val="18"/>
          <w:szCs w:val="18"/>
          <w:vertAlign w:val="baseline"/>
          <w:lang w:val="en-GB"/>
        </w:rPr>
        <w:t>De</w:t>
      </w:r>
      <w:r w:rsidRPr="00660C10">
        <w:rPr>
          <w:sz w:val="18"/>
          <w:szCs w:val="18"/>
          <w:vertAlign w:val="baseline"/>
          <w:lang w:val="en-GB"/>
        </w:rPr>
        <w:t xml:space="preserve">fiant </w:t>
      </w:r>
      <w:r>
        <w:rPr>
          <w:sz w:val="18"/>
          <w:szCs w:val="18"/>
          <w:vertAlign w:val="baseline"/>
          <w:lang w:val="en-GB"/>
        </w:rPr>
        <w:t>D</w:t>
      </w:r>
      <w:r w:rsidRPr="00660C10">
        <w:rPr>
          <w:sz w:val="18"/>
          <w:szCs w:val="18"/>
          <w:vertAlign w:val="baseline"/>
          <w:lang w:val="en-GB"/>
        </w:rPr>
        <w:t>isorder</w:t>
      </w:r>
      <w:r>
        <w:rPr>
          <w:sz w:val="18"/>
          <w:szCs w:val="18"/>
          <w:vertAlign w:val="baseline"/>
          <w:lang w:val="en-GB"/>
        </w:rPr>
        <w:t>;</w:t>
      </w:r>
      <w:r w:rsidR="00912152">
        <w:rPr>
          <w:sz w:val="18"/>
          <w:szCs w:val="18"/>
          <w:vertAlign w:val="baseline"/>
          <w:lang w:val="en-GB"/>
        </w:rPr>
        <w:t xml:space="preserve"> </w:t>
      </w:r>
      <w:r w:rsidR="00CB23E2" w:rsidRPr="00CB23E2">
        <w:rPr>
          <w:sz w:val="18"/>
          <w:szCs w:val="18"/>
          <w:vertAlign w:val="baseline"/>
          <w:lang w:val="en-GB"/>
        </w:rPr>
        <w:t xml:space="preserve">OM = Organization of Materials; P/O = Plan/Organize; </w:t>
      </w:r>
      <w:r w:rsidR="00CB23E2">
        <w:rPr>
          <w:sz w:val="18"/>
          <w:szCs w:val="18"/>
          <w:vertAlign w:val="baseline"/>
          <w:lang w:val="en-GB"/>
        </w:rPr>
        <w:t xml:space="preserve">PedsQL = </w:t>
      </w:r>
      <w:proofErr w:type="spellStart"/>
      <w:r w:rsidR="00CB23E2" w:rsidRPr="00CB23E2">
        <w:rPr>
          <w:sz w:val="18"/>
          <w:szCs w:val="18"/>
          <w:vertAlign w:val="baseline"/>
          <w:lang w:val="en-GB"/>
        </w:rPr>
        <w:t>Pediatric</w:t>
      </w:r>
      <w:proofErr w:type="spellEnd"/>
      <w:r w:rsidR="00CB23E2" w:rsidRPr="00CB23E2">
        <w:rPr>
          <w:sz w:val="18"/>
          <w:szCs w:val="18"/>
          <w:vertAlign w:val="baseline"/>
          <w:lang w:val="en-GB"/>
        </w:rPr>
        <w:t xml:space="preserve"> Quality of Life Inventory</w:t>
      </w:r>
      <w:r w:rsidR="00CB23E2">
        <w:rPr>
          <w:sz w:val="18"/>
          <w:szCs w:val="18"/>
          <w:vertAlign w:val="baseline"/>
          <w:lang w:val="en-GB"/>
        </w:rPr>
        <w:t xml:space="preserve">; </w:t>
      </w:r>
      <w:r w:rsidR="00CB23E2" w:rsidRPr="00CB23E2">
        <w:rPr>
          <w:sz w:val="18"/>
          <w:szCs w:val="18"/>
          <w:vertAlign w:val="baseline"/>
          <w:lang w:val="en-GB"/>
        </w:rPr>
        <w:t xml:space="preserve">S = shift; </w:t>
      </w:r>
      <w:r w:rsidR="00D557DA" w:rsidRPr="006060E0">
        <w:rPr>
          <w:sz w:val="18"/>
          <w:szCs w:val="18"/>
          <w:vertAlign w:val="baseline"/>
          <w:lang w:val="en-GB"/>
        </w:rPr>
        <w:t>SAD</w:t>
      </w:r>
      <w:r w:rsidR="00D557DA">
        <w:rPr>
          <w:sz w:val="18"/>
          <w:szCs w:val="18"/>
          <w:vertAlign w:val="baseline"/>
          <w:lang w:val="en-GB"/>
        </w:rPr>
        <w:t xml:space="preserve"> =</w:t>
      </w:r>
      <w:r w:rsidR="00D557DA" w:rsidRPr="006060E0">
        <w:rPr>
          <w:sz w:val="18"/>
          <w:szCs w:val="18"/>
          <w:vertAlign w:val="baseline"/>
          <w:lang w:val="en-GB"/>
        </w:rPr>
        <w:t xml:space="preserve"> </w:t>
      </w:r>
      <w:proofErr w:type="spellStart"/>
      <w:r w:rsidR="00D557DA" w:rsidRPr="006060E0">
        <w:rPr>
          <w:sz w:val="18"/>
          <w:szCs w:val="18"/>
          <w:vertAlign w:val="baseline"/>
          <w:lang w:val="en-GB"/>
        </w:rPr>
        <w:t>Seperation</w:t>
      </w:r>
      <w:proofErr w:type="spellEnd"/>
      <w:r w:rsidR="00D557DA" w:rsidRPr="006060E0">
        <w:rPr>
          <w:sz w:val="18"/>
          <w:szCs w:val="18"/>
          <w:vertAlign w:val="baseline"/>
          <w:lang w:val="en-GB"/>
        </w:rPr>
        <w:t xml:space="preserve"> Anxiety Disorder</w:t>
      </w:r>
      <w:r w:rsidR="00D557DA">
        <w:rPr>
          <w:sz w:val="18"/>
          <w:szCs w:val="18"/>
          <w:vertAlign w:val="baseline"/>
          <w:lang w:val="en-GB"/>
        </w:rPr>
        <w:t xml:space="preserve">; </w:t>
      </w:r>
      <w:proofErr w:type="spellStart"/>
      <w:r w:rsidR="00912152">
        <w:rPr>
          <w:sz w:val="18"/>
          <w:szCs w:val="18"/>
          <w:vertAlign w:val="baseline"/>
          <w:lang w:val="en-GB"/>
        </w:rPr>
        <w:t>SeLECTS</w:t>
      </w:r>
      <w:proofErr w:type="spellEnd"/>
      <w:r w:rsidR="00912152">
        <w:rPr>
          <w:sz w:val="18"/>
          <w:szCs w:val="18"/>
          <w:vertAlign w:val="baseline"/>
          <w:lang w:val="en-GB"/>
        </w:rPr>
        <w:t xml:space="preserve"> = Self Limited Epilepsy wit Centro-Temporal Spikes; </w:t>
      </w:r>
      <w:r w:rsidRPr="006060E0">
        <w:rPr>
          <w:sz w:val="18"/>
          <w:szCs w:val="18"/>
          <w:vertAlign w:val="baseline"/>
          <w:lang w:val="en-GB"/>
        </w:rPr>
        <w:t>SLD</w:t>
      </w:r>
      <w:r>
        <w:rPr>
          <w:sz w:val="18"/>
          <w:szCs w:val="18"/>
          <w:vertAlign w:val="baseline"/>
          <w:lang w:val="en-GB"/>
        </w:rPr>
        <w:t xml:space="preserve"> = S</w:t>
      </w:r>
      <w:r w:rsidRPr="006060E0">
        <w:rPr>
          <w:sz w:val="18"/>
          <w:szCs w:val="18"/>
          <w:vertAlign w:val="baseline"/>
          <w:lang w:val="en-GB"/>
        </w:rPr>
        <w:t>pecific Learning Disorder</w:t>
      </w:r>
      <w:r w:rsidR="00D4636B">
        <w:rPr>
          <w:sz w:val="18"/>
          <w:szCs w:val="18"/>
          <w:vertAlign w:val="baseline"/>
          <w:lang w:val="en-GB"/>
        </w:rPr>
        <w:t xml:space="preserve">; </w:t>
      </w:r>
      <w:r w:rsidR="00CB23E2" w:rsidRPr="00CB23E2">
        <w:rPr>
          <w:sz w:val="18"/>
          <w:szCs w:val="18"/>
          <w:vertAlign w:val="baseline"/>
          <w:lang w:val="en-GB"/>
        </w:rPr>
        <w:t>SM = self</w:t>
      </w:r>
      <w:r w:rsidR="00CB23E2">
        <w:rPr>
          <w:sz w:val="18"/>
          <w:szCs w:val="18"/>
          <w:vertAlign w:val="baseline"/>
          <w:lang w:val="en-GB"/>
        </w:rPr>
        <w:t>-</w:t>
      </w:r>
      <w:r w:rsidR="00CB23E2" w:rsidRPr="00CB23E2">
        <w:rPr>
          <w:sz w:val="18"/>
          <w:szCs w:val="18"/>
          <w:vertAlign w:val="baseline"/>
          <w:lang w:val="en-GB"/>
        </w:rPr>
        <w:t>monitor; SPT</w:t>
      </w:r>
      <w:r w:rsidR="00CB23E2">
        <w:rPr>
          <w:sz w:val="18"/>
          <w:szCs w:val="18"/>
          <w:vertAlign w:val="baseline"/>
          <w:lang w:val="en-GB"/>
        </w:rPr>
        <w:t xml:space="preserve"> = School Performance Test;</w:t>
      </w:r>
      <w:r w:rsidR="00CB23E2" w:rsidRPr="00CB23E2">
        <w:rPr>
          <w:sz w:val="18"/>
          <w:szCs w:val="18"/>
          <w:vertAlign w:val="baseline"/>
          <w:lang w:val="en-GB"/>
        </w:rPr>
        <w:t xml:space="preserve"> TM = Task-Monitor; </w:t>
      </w:r>
      <w:r w:rsidR="00D4636B" w:rsidRPr="00D4636B">
        <w:rPr>
          <w:sz w:val="18"/>
          <w:szCs w:val="18"/>
          <w:vertAlign w:val="baseline"/>
          <w:lang w:val="en-GB"/>
        </w:rPr>
        <w:t>TMT</w:t>
      </w:r>
      <w:r w:rsidR="00D4636B">
        <w:rPr>
          <w:sz w:val="18"/>
          <w:szCs w:val="18"/>
          <w:vertAlign w:val="baseline"/>
          <w:lang w:val="en-GB"/>
        </w:rPr>
        <w:t xml:space="preserve">A = </w:t>
      </w:r>
      <w:r w:rsidR="00D4636B" w:rsidRPr="00D4636B">
        <w:rPr>
          <w:sz w:val="18"/>
          <w:szCs w:val="18"/>
          <w:vertAlign w:val="baseline"/>
          <w:lang w:val="en-GB"/>
        </w:rPr>
        <w:t>Trail Making Test</w:t>
      </w:r>
      <w:r w:rsidR="00D4636B">
        <w:rPr>
          <w:sz w:val="18"/>
          <w:szCs w:val="18"/>
          <w:vertAlign w:val="baseline"/>
          <w:lang w:val="en-GB"/>
        </w:rPr>
        <w:t>, part A;</w:t>
      </w:r>
      <w:r w:rsidR="00D4636B" w:rsidRPr="00D4636B">
        <w:rPr>
          <w:sz w:val="18"/>
          <w:szCs w:val="18"/>
          <w:vertAlign w:val="baseline"/>
          <w:lang w:val="en-GB"/>
        </w:rPr>
        <w:t xml:space="preserve"> TMT</w:t>
      </w:r>
      <w:r w:rsidR="00D4636B">
        <w:rPr>
          <w:sz w:val="18"/>
          <w:szCs w:val="18"/>
          <w:vertAlign w:val="baseline"/>
          <w:lang w:val="en-GB"/>
        </w:rPr>
        <w:t xml:space="preserve">B = </w:t>
      </w:r>
      <w:r w:rsidR="00D4636B" w:rsidRPr="00D4636B">
        <w:rPr>
          <w:sz w:val="18"/>
          <w:szCs w:val="18"/>
          <w:vertAlign w:val="baseline"/>
          <w:lang w:val="en-GB"/>
        </w:rPr>
        <w:t>Trail Making Test</w:t>
      </w:r>
      <w:r w:rsidR="00D4636B">
        <w:rPr>
          <w:sz w:val="18"/>
          <w:szCs w:val="18"/>
          <w:vertAlign w:val="baseline"/>
          <w:lang w:val="en-GB"/>
        </w:rPr>
        <w:t>, part B;</w:t>
      </w:r>
      <w:r w:rsidR="00D4636B" w:rsidRPr="00D4636B">
        <w:rPr>
          <w:sz w:val="18"/>
          <w:szCs w:val="18"/>
          <w:vertAlign w:val="baseline"/>
          <w:lang w:val="en-GB"/>
        </w:rPr>
        <w:t>W</w:t>
      </w:r>
      <w:r w:rsidR="00D4636B">
        <w:rPr>
          <w:sz w:val="18"/>
          <w:szCs w:val="18"/>
          <w:vertAlign w:val="baseline"/>
          <w:lang w:val="en-GB"/>
        </w:rPr>
        <w:t>CST = W</w:t>
      </w:r>
      <w:r w:rsidR="00D4636B" w:rsidRPr="00D4636B">
        <w:rPr>
          <w:sz w:val="18"/>
          <w:szCs w:val="18"/>
          <w:vertAlign w:val="baseline"/>
          <w:lang w:val="en-GB"/>
        </w:rPr>
        <w:t>isconsin Card Sorting Test</w:t>
      </w:r>
      <w:r w:rsidR="00D4636B">
        <w:rPr>
          <w:sz w:val="18"/>
          <w:szCs w:val="18"/>
          <w:vertAlign w:val="baseline"/>
          <w:lang w:val="en-GB"/>
        </w:rPr>
        <w:t>;</w:t>
      </w:r>
      <w:r w:rsidR="00CB23E2">
        <w:rPr>
          <w:sz w:val="18"/>
          <w:szCs w:val="18"/>
          <w:vertAlign w:val="baseline"/>
          <w:lang w:val="en-GB"/>
        </w:rPr>
        <w:t xml:space="preserve"> </w:t>
      </w:r>
      <w:r w:rsidR="00CB23E2" w:rsidRPr="00CB23E2">
        <w:rPr>
          <w:sz w:val="18"/>
          <w:szCs w:val="18"/>
          <w:vertAlign w:val="baseline"/>
          <w:lang w:val="en-GB"/>
        </w:rPr>
        <w:t>WM = Working Memory</w:t>
      </w:r>
      <w:r w:rsidR="00CB23E2">
        <w:rPr>
          <w:sz w:val="18"/>
          <w:szCs w:val="18"/>
          <w:vertAlign w:val="baseline"/>
          <w:lang w:val="en-GB"/>
        </w:rPr>
        <w:t>.</w:t>
      </w:r>
    </w:p>
    <w:sectPr w:rsidR="00346E5B" w:rsidRPr="00D4636B">
      <w:pgSz w:w="16838" w:h="11906" w:orient="landscape"/>
      <w:pgMar w:top="1417" w:right="1133" w:bottom="1133" w:left="1133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E5B"/>
    <w:rsid w:val="00060427"/>
    <w:rsid w:val="00061352"/>
    <w:rsid w:val="000D634E"/>
    <w:rsid w:val="00163B9E"/>
    <w:rsid w:val="001641F0"/>
    <w:rsid w:val="00185EB0"/>
    <w:rsid w:val="001A4F33"/>
    <w:rsid w:val="001F24CE"/>
    <w:rsid w:val="00216BA3"/>
    <w:rsid w:val="0023386F"/>
    <w:rsid w:val="00293293"/>
    <w:rsid w:val="002C4523"/>
    <w:rsid w:val="002D38E2"/>
    <w:rsid w:val="00346AD5"/>
    <w:rsid w:val="00346E5B"/>
    <w:rsid w:val="003809D6"/>
    <w:rsid w:val="003D2CF9"/>
    <w:rsid w:val="00416FAE"/>
    <w:rsid w:val="004175E4"/>
    <w:rsid w:val="0045076B"/>
    <w:rsid w:val="004716DD"/>
    <w:rsid w:val="00536359"/>
    <w:rsid w:val="00542A96"/>
    <w:rsid w:val="00560DF7"/>
    <w:rsid w:val="005907FB"/>
    <w:rsid w:val="006060E0"/>
    <w:rsid w:val="00660C10"/>
    <w:rsid w:val="00667E5A"/>
    <w:rsid w:val="00686E94"/>
    <w:rsid w:val="006D2612"/>
    <w:rsid w:val="0074250F"/>
    <w:rsid w:val="0075640B"/>
    <w:rsid w:val="00874597"/>
    <w:rsid w:val="008F072E"/>
    <w:rsid w:val="008F3C7F"/>
    <w:rsid w:val="00912152"/>
    <w:rsid w:val="009F48F6"/>
    <w:rsid w:val="00B27617"/>
    <w:rsid w:val="00CB23E2"/>
    <w:rsid w:val="00CD3000"/>
    <w:rsid w:val="00CE3E74"/>
    <w:rsid w:val="00D4636B"/>
    <w:rsid w:val="00D557DA"/>
    <w:rsid w:val="00DB7349"/>
    <w:rsid w:val="00DC342D"/>
    <w:rsid w:val="00DE469B"/>
    <w:rsid w:val="00DF023B"/>
    <w:rsid w:val="00DF185A"/>
    <w:rsid w:val="00E02E20"/>
    <w:rsid w:val="00EB404D"/>
    <w:rsid w:val="00F4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48D04"/>
  <w15:docId w15:val="{695FC2ED-8C03-4683-B6CE-A0C414F6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36"/>
        <w:szCs w:val="36"/>
        <w:vertAlign w:val="subscript"/>
        <w:lang w:val="it-IT" w:eastAsia="it-IT" w:bidi="ar-SA"/>
      </w:rPr>
    </w:rPrDefault>
    <w:pPrDefault>
      <w:pPr>
        <w:widowControl w:val="0"/>
        <w:spacing w:after="200" w:line="276" w:lineRule="auto"/>
        <w:ind w:hang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360" w:after="80"/>
      <w:outlineLvl w:val="0"/>
    </w:pPr>
    <w:rPr>
      <w:rFonts w:ascii="Calibri" w:eastAsia="Calibri" w:hAnsi="Calibri" w:cs="Calibri"/>
      <w:color w:val="2F5496"/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160" w:after="80"/>
      <w:outlineLvl w:val="1"/>
    </w:pPr>
    <w:rPr>
      <w:rFonts w:ascii="Calibri" w:eastAsia="Calibri" w:hAnsi="Calibri" w:cs="Calibri"/>
      <w:color w:val="2F5496"/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160" w:after="80"/>
      <w:outlineLvl w:val="2"/>
    </w:pPr>
    <w:rPr>
      <w:rFonts w:ascii="Calibri" w:eastAsia="Calibri" w:hAnsi="Calibri" w:cs="Calibri"/>
      <w:color w:val="2F5496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80" w:after="40"/>
      <w:outlineLvl w:val="3"/>
    </w:pPr>
    <w:rPr>
      <w:rFonts w:ascii="Calibri" w:eastAsia="Calibri" w:hAnsi="Calibri" w:cs="Calibri"/>
      <w:i/>
      <w:color w:val="2F5496"/>
    </w:rPr>
  </w:style>
  <w:style w:type="paragraph" w:styleId="Titolo5">
    <w:name w:val="heading 5"/>
    <w:basedOn w:val="Normale"/>
    <w:next w:val="Normale"/>
    <w:pPr>
      <w:keepNext/>
      <w:keepLines/>
      <w:spacing w:before="80" w:after="40"/>
      <w:outlineLvl w:val="4"/>
    </w:pPr>
    <w:rPr>
      <w:rFonts w:ascii="Calibri" w:eastAsia="Calibri" w:hAnsi="Calibri" w:cs="Calibri"/>
      <w:color w:val="2F5496"/>
    </w:rPr>
  </w:style>
  <w:style w:type="paragraph" w:styleId="Titolo6">
    <w:name w:val="heading 6"/>
    <w:basedOn w:val="Normale"/>
    <w:next w:val="Normale"/>
    <w:pPr>
      <w:keepNext/>
      <w:keepLines/>
      <w:spacing w:before="40" w:after="0"/>
      <w:outlineLvl w:val="5"/>
    </w:pPr>
    <w:rPr>
      <w:rFonts w:ascii="Calibri" w:eastAsia="Calibri" w:hAnsi="Calibri" w:cs="Calibri"/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0D56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0D56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0D56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pPr>
      <w:spacing w:after="80" w:line="240" w:lineRule="auto"/>
    </w:pPr>
    <w:rPr>
      <w:rFonts w:ascii="Calibri" w:eastAsia="Calibri" w:hAnsi="Calibri" w:cs="Calibri"/>
      <w:sz w:val="56"/>
      <w:szCs w:val="56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ascalie">
    <w:name w:val="Didascalie"/>
    <w:link w:val="DidascalieCarattere"/>
    <w:autoRedefine/>
    <w:qFormat/>
    <w:rsid w:val="009A1B62"/>
    <w:pPr>
      <w:suppressAutoHyphens/>
      <w:ind w:left="2160"/>
    </w:pPr>
    <w:rPr>
      <w:rFonts w:eastAsia="SimSun" w:cs="Arial"/>
      <w:i/>
      <w:kern w:val="1"/>
      <w:sz w:val="20"/>
      <w:szCs w:val="20"/>
      <w:lang w:eastAsia="zh-CN" w:bidi="hi-IN"/>
    </w:rPr>
  </w:style>
  <w:style w:type="character" w:customStyle="1" w:styleId="DidascalieCarattere">
    <w:name w:val="Didascalie Carattere"/>
    <w:link w:val="Didascalie"/>
    <w:rsid w:val="009A1B62"/>
    <w:rPr>
      <w:rFonts w:ascii="Times New Roman" w:eastAsia="SimSun" w:hAnsi="Times New Roman" w:cs="Arial"/>
      <w:i/>
      <w:kern w:val="1"/>
      <w:sz w:val="20"/>
      <w:szCs w:val="20"/>
      <w:lang w:eastAsia="zh-CN" w:bidi="hi-IN"/>
    </w:rPr>
  </w:style>
  <w:style w:type="paragraph" w:styleId="Paragrafoelenco">
    <w:name w:val="List Paragraph"/>
    <w:autoRedefine/>
    <w:uiPriority w:val="1"/>
    <w:qFormat/>
    <w:rsid w:val="009A1B62"/>
    <w:pPr>
      <w:suppressAutoHyphens/>
      <w:ind w:left="2161"/>
      <w:outlineLvl w:val="0"/>
    </w:pPr>
    <w:rPr>
      <w:rFonts w:eastAsia="Calibri"/>
    </w:rPr>
  </w:style>
  <w:style w:type="character" w:customStyle="1" w:styleId="Titolo1Carattere">
    <w:name w:val="Titolo 1 Carattere"/>
    <w:basedOn w:val="Carpredefinitoparagrafo"/>
    <w:uiPriority w:val="9"/>
    <w:rsid w:val="000D56E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uiPriority w:val="9"/>
    <w:semiHidden/>
    <w:rsid w:val="000D56E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uiPriority w:val="9"/>
    <w:semiHidden/>
    <w:rsid w:val="000D56E8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uiPriority w:val="9"/>
    <w:semiHidden/>
    <w:rsid w:val="000D56E8"/>
    <w:rPr>
      <w:rFonts w:asciiTheme="minorHAnsi" w:eastAsiaTheme="majorEastAsia" w:hAnsiTheme="minorHAnsi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uiPriority w:val="9"/>
    <w:semiHidden/>
    <w:rsid w:val="000D56E8"/>
    <w:rPr>
      <w:rFonts w:asciiTheme="minorHAnsi" w:eastAsiaTheme="majorEastAsia" w:hAnsiTheme="minorHAnsi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uiPriority w:val="9"/>
    <w:semiHidden/>
    <w:rsid w:val="000D56E8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56E8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56E8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56E8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customStyle="1" w:styleId="TitoloCarattere">
    <w:name w:val="Titolo Carattere"/>
    <w:basedOn w:val="Carpredefinitoparagrafo"/>
    <w:uiPriority w:val="10"/>
    <w:rsid w:val="000D56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ottotitoloCarattere">
    <w:name w:val="Sottotitolo Carattere"/>
    <w:basedOn w:val="Carpredefinitoparagrafo"/>
    <w:uiPriority w:val="11"/>
    <w:rsid w:val="000D56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link w:val="CitazioneCarattere"/>
    <w:uiPriority w:val="29"/>
    <w:qFormat/>
    <w:rsid w:val="000D56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56E8"/>
    <w:rPr>
      <w:i/>
      <w:iCs/>
      <w:color w:val="404040" w:themeColor="text1" w:themeTint="BF"/>
      <w:lang w:val="en-GB"/>
    </w:rPr>
  </w:style>
  <w:style w:type="character" w:styleId="Enfasiintensa">
    <w:name w:val="Intense Emphasis"/>
    <w:basedOn w:val="Carpredefinitoparagrafo"/>
    <w:uiPriority w:val="21"/>
    <w:qFormat/>
    <w:rsid w:val="000D56E8"/>
    <w:rPr>
      <w:i/>
      <w:iCs/>
      <w:color w:val="2F5496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0D5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56E8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0D56E8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D56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ottotitolo">
    <w:name w:val="Subtitle"/>
    <w:basedOn w:val="Normale"/>
    <w:next w:val="Normale"/>
    <w:pPr>
      <w:spacing w:after="160"/>
    </w:pPr>
    <w:rPr>
      <w:rFonts w:ascii="Calibri" w:eastAsia="Calibri" w:hAnsi="Calibri" w:cs="Calibri"/>
      <w:color w:val="595959"/>
      <w:sz w:val="28"/>
      <w:szCs w:val="28"/>
    </w:r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1A4F3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A4F33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3D2CF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2CF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2CF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2C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2C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5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YYBFyYkHoMsOV9NzDUD1zMmyPw==">CgMxLjA4AHIhMXRrcVhvcTBxSXlNbElmYk8wMHVtdmVIYnp1N3k4eVU0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A3CBF3B-C6E4-44F9-A432-1A5B2D09F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9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oardo Fino</dc:creator>
  <cp:lastModifiedBy>Carmen Barba</cp:lastModifiedBy>
  <cp:revision>37</cp:revision>
  <dcterms:created xsi:type="dcterms:W3CDTF">2025-07-22T10:27:00Z</dcterms:created>
  <dcterms:modified xsi:type="dcterms:W3CDTF">2025-12-19T20:02:00Z</dcterms:modified>
</cp:coreProperties>
</file>